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467B23" w14:textId="228B897B" w:rsidR="0031003F" w:rsidRPr="002F1B28" w:rsidRDefault="0031003F" w:rsidP="002A51A7">
      <w:pPr>
        <w:spacing w:line="276" w:lineRule="auto"/>
        <w:jc w:val="both"/>
        <w:rPr>
          <w:rStyle w:val="q4iawc"/>
          <w:lang w:val="en"/>
        </w:rPr>
      </w:pPr>
      <w:r w:rsidRPr="002F1B28">
        <w:rPr>
          <w:rFonts w:cstheme="minorHAnsi"/>
          <w:b/>
          <w:lang w:val="en-US"/>
        </w:rPr>
        <w:t>Table S</w:t>
      </w:r>
      <w:r w:rsidR="00C83306" w:rsidRPr="002F1B28">
        <w:rPr>
          <w:rFonts w:cstheme="minorHAnsi"/>
          <w:b/>
          <w:lang w:val="en-US"/>
        </w:rPr>
        <w:t>1</w:t>
      </w:r>
      <w:r w:rsidR="002A51A7" w:rsidRPr="002F1B28">
        <w:rPr>
          <w:rFonts w:cstheme="minorHAnsi"/>
          <w:b/>
          <w:lang w:val="en-US"/>
        </w:rPr>
        <w:t>.</w:t>
      </w:r>
      <w:r w:rsidR="002A51A7" w:rsidRPr="002F1B28">
        <w:rPr>
          <w:rFonts w:cstheme="minorHAnsi"/>
          <w:lang w:val="en-US"/>
        </w:rPr>
        <w:t xml:space="preserve"> </w:t>
      </w:r>
      <w:r w:rsidR="004B4231" w:rsidRPr="002F1B28">
        <w:rPr>
          <w:rStyle w:val="q4iawc"/>
          <w:lang w:val="en"/>
        </w:rPr>
        <w:t>Stress marker genes and associated primer set used in RT-</w:t>
      </w:r>
      <w:r w:rsidR="00195140" w:rsidRPr="002F1B28">
        <w:rPr>
          <w:rStyle w:val="q4iawc"/>
          <w:lang w:val="en"/>
        </w:rPr>
        <w:t>q</w:t>
      </w:r>
      <w:r w:rsidR="004B4231" w:rsidRPr="002F1B28">
        <w:rPr>
          <w:rStyle w:val="q4iawc"/>
          <w:lang w:val="en"/>
        </w:rPr>
        <w:t xml:space="preserve">PCR in </w:t>
      </w:r>
      <w:r w:rsidR="004B4231" w:rsidRPr="002F1B28">
        <w:rPr>
          <w:rStyle w:val="q4iawc"/>
          <w:i/>
          <w:lang w:val="en"/>
        </w:rPr>
        <w:t xml:space="preserve">K. </w:t>
      </w:r>
      <w:proofErr w:type="spellStart"/>
      <w:r w:rsidR="004B4231" w:rsidRPr="002F1B28">
        <w:rPr>
          <w:rStyle w:val="q4iawc"/>
          <w:i/>
          <w:lang w:val="en"/>
        </w:rPr>
        <w:t>nitens</w:t>
      </w:r>
      <w:proofErr w:type="spellEnd"/>
      <w:r w:rsidR="004B4231" w:rsidRPr="002F1B28">
        <w:rPr>
          <w:rStyle w:val="q4iawc"/>
          <w:lang w:val="en"/>
        </w:rPr>
        <w:t xml:space="preserve">. The tag locus of homologous genes on </w:t>
      </w:r>
      <w:r w:rsidR="004B4231" w:rsidRPr="002F1B28">
        <w:rPr>
          <w:rStyle w:val="q4iawc"/>
          <w:i/>
          <w:lang w:val="en"/>
        </w:rPr>
        <w:t>A. thaliana</w:t>
      </w:r>
      <w:r w:rsidR="004B4231" w:rsidRPr="002F1B28">
        <w:rPr>
          <w:rStyle w:val="q4iawc"/>
          <w:lang w:val="en"/>
        </w:rPr>
        <w:t xml:space="preserve"> was referenced if applicated. Amplicon size and RT-qPCR efficiency (E) have been indicated. List of stress conditions tested for each gene were listed in the last column. HS: heat shock, SS: salt stress, PID: PEG Induced Dehydration.</w:t>
      </w:r>
    </w:p>
    <w:tbl>
      <w:tblPr>
        <w:tblStyle w:val="TableGrid"/>
        <w:tblpPr w:leftFromText="141" w:rightFromText="141" w:vertAnchor="text" w:horzAnchor="margin" w:tblpXSpec="center" w:tblpY="4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1276"/>
        <w:gridCol w:w="1418"/>
        <w:gridCol w:w="2409"/>
        <w:gridCol w:w="567"/>
        <w:gridCol w:w="709"/>
        <w:gridCol w:w="709"/>
      </w:tblGrid>
      <w:tr w:rsidR="002F1B28" w:rsidRPr="002F1B28" w14:paraId="24F9B819" w14:textId="77777777" w:rsidTr="0040487A">
        <w:tc>
          <w:tcPr>
            <w:tcW w:w="2552" w:type="dxa"/>
            <w:tcBorders>
              <w:bottom w:val="double" w:sz="6" w:space="0" w:color="auto"/>
            </w:tcBorders>
            <w:vAlign w:val="center"/>
          </w:tcPr>
          <w:p w14:paraId="4A1880E3" w14:textId="77777777" w:rsidR="001B4BEA" w:rsidRPr="002F1B28" w:rsidRDefault="001B4BEA" w:rsidP="0040487A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b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850" w:type="dxa"/>
            <w:tcBorders>
              <w:bottom w:val="double" w:sz="6" w:space="0" w:color="auto"/>
            </w:tcBorders>
            <w:vAlign w:val="center"/>
          </w:tcPr>
          <w:p w14:paraId="29154E45" w14:textId="77777777" w:rsidR="001B4BEA" w:rsidRPr="002F1B28" w:rsidRDefault="001B4BEA" w:rsidP="0040487A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b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1276" w:type="dxa"/>
            <w:tcBorders>
              <w:bottom w:val="double" w:sz="6" w:space="0" w:color="auto"/>
            </w:tcBorders>
            <w:vAlign w:val="center"/>
          </w:tcPr>
          <w:p w14:paraId="316883AF" w14:textId="77777777" w:rsidR="001B4BEA" w:rsidRPr="002F1B28" w:rsidRDefault="001B4BEA" w:rsidP="0040487A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b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1418" w:type="dxa"/>
            <w:tcBorders>
              <w:bottom w:val="double" w:sz="6" w:space="0" w:color="auto"/>
            </w:tcBorders>
            <w:vAlign w:val="center"/>
          </w:tcPr>
          <w:p w14:paraId="1190A984" w14:textId="77777777" w:rsidR="001B4BEA" w:rsidRPr="002F1B28" w:rsidRDefault="001B4BEA" w:rsidP="0040487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b/>
                <w:sz w:val="16"/>
                <w:szCs w:val="16"/>
                <w:lang w:val="en-US"/>
              </w:rPr>
              <w:t>Locus tag of</w:t>
            </w:r>
            <w:r w:rsidRPr="002F1B28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 A. thaliana</w:t>
            </w:r>
            <w:r w:rsidRPr="002F1B28">
              <w:rPr>
                <w:rFonts w:cstheme="minorHAnsi"/>
                <w:b/>
                <w:sz w:val="16"/>
                <w:szCs w:val="16"/>
                <w:lang w:val="en-US"/>
              </w:rPr>
              <w:t xml:space="preserve"> homolog</w:t>
            </w:r>
          </w:p>
        </w:tc>
        <w:tc>
          <w:tcPr>
            <w:tcW w:w="2409" w:type="dxa"/>
            <w:tcBorders>
              <w:bottom w:val="double" w:sz="6" w:space="0" w:color="auto"/>
            </w:tcBorders>
            <w:vAlign w:val="center"/>
          </w:tcPr>
          <w:p w14:paraId="75C3F7BB" w14:textId="77777777" w:rsidR="001B4BEA" w:rsidRPr="002F1B28" w:rsidRDefault="001B4BEA" w:rsidP="0040487A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b/>
                <w:sz w:val="16"/>
                <w:szCs w:val="16"/>
                <w:lang w:val="en-US"/>
              </w:rPr>
              <w:t>Primer sequence (5’-3’) forward/reverse</w:t>
            </w:r>
          </w:p>
        </w:tc>
        <w:tc>
          <w:tcPr>
            <w:tcW w:w="567" w:type="dxa"/>
            <w:tcBorders>
              <w:bottom w:val="double" w:sz="6" w:space="0" w:color="auto"/>
            </w:tcBorders>
            <w:vAlign w:val="center"/>
          </w:tcPr>
          <w:p w14:paraId="7A03A569" w14:textId="77777777" w:rsidR="001B4BEA" w:rsidRPr="002F1B28" w:rsidRDefault="001B4BEA" w:rsidP="0040487A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b/>
                <w:sz w:val="16"/>
                <w:szCs w:val="16"/>
                <w:lang w:val="en-US"/>
              </w:rPr>
              <w:t>Size (bp)</w:t>
            </w:r>
          </w:p>
        </w:tc>
        <w:tc>
          <w:tcPr>
            <w:tcW w:w="709" w:type="dxa"/>
            <w:tcBorders>
              <w:bottom w:val="double" w:sz="6" w:space="0" w:color="auto"/>
            </w:tcBorders>
            <w:vAlign w:val="center"/>
          </w:tcPr>
          <w:p w14:paraId="78ED9D4F" w14:textId="77777777" w:rsidR="001B4BEA" w:rsidRPr="002F1B28" w:rsidRDefault="001B4BEA" w:rsidP="0040487A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709" w:type="dxa"/>
            <w:tcBorders>
              <w:bottom w:val="double" w:sz="6" w:space="0" w:color="auto"/>
            </w:tcBorders>
            <w:vAlign w:val="center"/>
          </w:tcPr>
          <w:p w14:paraId="4EB8DCC1" w14:textId="77777777" w:rsidR="001B4BEA" w:rsidRPr="002F1B28" w:rsidRDefault="001B4BEA" w:rsidP="0040487A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b/>
                <w:sz w:val="16"/>
                <w:szCs w:val="16"/>
                <w:lang w:val="en-US"/>
              </w:rPr>
              <w:t>Stress</w:t>
            </w:r>
          </w:p>
        </w:tc>
      </w:tr>
      <w:tr w:rsidR="002F1B28" w:rsidRPr="002F1B28" w14:paraId="0AD73A34" w14:textId="77777777" w:rsidTr="0040487A">
        <w:trPr>
          <w:trHeight w:val="300"/>
        </w:trPr>
        <w:tc>
          <w:tcPr>
            <w:tcW w:w="2552" w:type="dxa"/>
            <w:tcBorders>
              <w:top w:val="double" w:sz="6" w:space="0" w:color="auto"/>
            </w:tcBorders>
          </w:tcPr>
          <w:p w14:paraId="1B1864B6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P-binding cassette transporter</w:t>
            </w:r>
          </w:p>
        </w:tc>
        <w:tc>
          <w:tcPr>
            <w:tcW w:w="850" w:type="dxa"/>
            <w:tcBorders>
              <w:top w:val="double" w:sz="6" w:space="0" w:color="auto"/>
            </w:tcBorders>
          </w:tcPr>
          <w:p w14:paraId="11DC547D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ABC</w:t>
            </w:r>
          </w:p>
        </w:tc>
        <w:tc>
          <w:tcPr>
            <w:tcW w:w="1276" w:type="dxa"/>
            <w:tcBorders>
              <w:top w:val="double" w:sz="6" w:space="0" w:color="auto"/>
            </w:tcBorders>
          </w:tcPr>
          <w:p w14:paraId="4CA205F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616_0050</w:t>
            </w:r>
          </w:p>
        </w:tc>
        <w:tc>
          <w:tcPr>
            <w:tcW w:w="1418" w:type="dxa"/>
            <w:tcBorders>
              <w:top w:val="double" w:sz="6" w:space="0" w:color="auto"/>
            </w:tcBorders>
            <w:vAlign w:val="center"/>
          </w:tcPr>
          <w:p w14:paraId="7ECCBF28" w14:textId="77777777" w:rsidR="001B4BEA" w:rsidRPr="002F1B28" w:rsidRDefault="001B4BEA" w:rsidP="004048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09" w:type="dxa"/>
            <w:tcBorders>
              <w:top w:val="double" w:sz="6" w:space="0" w:color="auto"/>
            </w:tcBorders>
          </w:tcPr>
          <w:p w14:paraId="0FCE523A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CGTGGTATCTTGACCCTGT/</w:t>
            </w:r>
          </w:p>
          <w:p w14:paraId="793535BC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TCAGCCACGCTAACAATCTG</w:t>
            </w:r>
          </w:p>
        </w:tc>
        <w:tc>
          <w:tcPr>
            <w:tcW w:w="567" w:type="dxa"/>
            <w:tcBorders>
              <w:top w:val="double" w:sz="6" w:space="0" w:color="auto"/>
            </w:tcBorders>
          </w:tcPr>
          <w:p w14:paraId="095B761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16</w:t>
            </w:r>
          </w:p>
        </w:tc>
        <w:tc>
          <w:tcPr>
            <w:tcW w:w="709" w:type="dxa"/>
            <w:tcBorders>
              <w:top w:val="double" w:sz="6" w:space="0" w:color="auto"/>
            </w:tcBorders>
          </w:tcPr>
          <w:p w14:paraId="14CF2A7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902</w:t>
            </w:r>
          </w:p>
        </w:tc>
        <w:tc>
          <w:tcPr>
            <w:tcW w:w="709" w:type="dxa"/>
            <w:tcBorders>
              <w:top w:val="double" w:sz="6" w:space="0" w:color="auto"/>
            </w:tcBorders>
          </w:tcPr>
          <w:p w14:paraId="6A9C578A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0B2872CC" w14:textId="77777777" w:rsidTr="0040487A">
        <w:trPr>
          <w:trHeight w:val="300"/>
        </w:trPr>
        <w:tc>
          <w:tcPr>
            <w:tcW w:w="2552" w:type="dxa"/>
          </w:tcPr>
          <w:p w14:paraId="7DE09409" w14:textId="77777777" w:rsidR="001B4BEA" w:rsidRPr="002F1B28" w:rsidRDefault="001B4BEA" w:rsidP="0040487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utophagy protein 5</w:t>
            </w:r>
          </w:p>
        </w:tc>
        <w:tc>
          <w:tcPr>
            <w:tcW w:w="850" w:type="dxa"/>
          </w:tcPr>
          <w:p w14:paraId="2B9C117C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APG5</w:t>
            </w:r>
          </w:p>
        </w:tc>
        <w:tc>
          <w:tcPr>
            <w:tcW w:w="1276" w:type="dxa"/>
          </w:tcPr>
          <w:p w14:paraId="1D579166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281_0120</w:t>
            </w:r>
          </w:p>
        </w:tc>
        <w:tc>
          <w:tcPr>
            <w:tcW w:w="1418" w:type="dxa"/>
          </w:tcPr>
          <w:p w14:paraId="4371B73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5G17290</w:t>
            </w:r>
          </w:p>
        </w:tc>
        <w:tc>
          <w:tcPr>
            <w:tcW w:w="2409" w:type="dxa"/>
          </w:tcPr>
          <w:p w14:paraId="7C8FA068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TGGCAGTTGACGGTTCATT/</w:t>
            </w:r>
          </w:p>
          <w:p w14:paraId="2D09C2A6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CCTCTTTCAGAGCGTTCAT</w:t>
            </w:r>
          </w:p>
        </w:tc>
        <w:tc>
          <w:tcPr>
            <w:tcW w:w="567" w:type="dxa"/>
          </w:tcPr>
          <w:p w14:paraId="6A7D205C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01</w:t>
            </w:r>
          </w:p>
        </w:tc>
        <w:tc>
          <w:tcPr>
            <w:tcW w:w="709" w:type="dxa"/>
          </w:tcPr>
          <w:p w14:paraId="5D4F6341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56</w:t>
            </w:r>
          </w:p>
        </w:tc>
        <w:tc>
          <w:tcPr>
            <w:tcW w:w="709" w:type="dxa"/>
          </w:tcPr>
          <w:p w14:paraId="499F9BCA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58ECD097" w14:textId="77777777" w:rsidTr="0040487A">
        <w:trPr>
          <w:trHeight w:val="300"/>
        </w:trPr>
        <w:tc>
          <w:tcPr>
            <w:tcW w:w="2552" w:type="dxa"/>
          </w:tcPr>
          <w:p w14:paraId="29C8AA7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hloroplast heat shock protein hsp70-1</w:t>
            </w:r>
          </w:p>
        </w:tc>
        <w:tc>
          <w:tcPr>
            <w:tcW w:w="850" w:type="dxa"/>
          </w:tcPr>
          <w:p w14:paraId="124167F6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BIP5</w:t>
            </w:r>
          </w:p>
        </w:tc>
        <w:tc>
          <w:tcPr>
            <w:tcW w:w="1276" w:type="dxa"/>
          </w:tcPr>
          <w:p w14:paraId="723E071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460_0030</w:t>
            </w:r>
          </w:p>
        </w:tc>
        <w:tc>
          <w:tcPr>
            <w:tcW w:w="1418" w:type="dxa"/>
          </w:tcPr>
          <w:p w14:paraId="50A28BB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5G42020</w:t>
            </w:r>
          </w:p>
        </w:tc>
        <w:tc>
          <w:tcPr>
            <w:tcW w:w="2409" w:type="dxa"/>
          </w:tcPr>
          <w:p w14:paraId="06D7CD12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CATACACGAAGAATGGAGACA/</w:t>
            </w:r>
          </w:p>
          <w:p w14:paraId="1FE2E53C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CGCCATCTTCCTACCAATAAA</w:t>
            </w:r>
          </w:p>
        </w:tc>
        <w:tc>
          <w:tcPr>
            <w:tcW w:w="567" w:type="dxa"/>
          </w:tcPr>
          <w:p w14:paraId="5E81036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15</w:t>
            </w:r>
          </w:p>
        </w:tc>
        <w:tc>
          <w:tcPr>
            <w:tcW w:w="709" w:type="dxa"/>
          </w:tcPr>
          <w:p w14:paraId="166BEFF1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87</w:t>
            </w:r>
          </w:p>
        </w:tc>
        <w:tc>
          <w:tcPr>
            <w:tcW w:w="709" w:type="dxa"/>
          </w:tcPr>
          <w:p w14:paraId="45E0B782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7390B9AA" w14:textId="77777777" w:rsidTr="0040487A">
        <w:trPr>
          <w:trHeight w:val="300"/>
        </w:trPr>
        <w:tc>
          <w:tcPr>
            <w:tcW w:w="2552" w:type="dxa"/>
          </w:tcPr>
          <w:p w14:paraId="100B0CF2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eat shock protein (</w:t>
            </w:r>
            <w:proofErr w:type="spellStart"/>
            <w:r w:rsidRPr="002F1B28">
              <w:rPr>
                <w:rFonts w:cstheme="minorHAnsi"/>
                <w:sz w:val="16"/>
                <w:szCs w:val="16"/>
                <w:lang w:val="en-US"/>
              </w:rPr>
              <w:t>hsp</w:t>
            </w:r>
            <w:proofErr w:type="spellEnd"/>
            <w:r w:rsidRPr="002F1B28">
              <w:rPr>
                <w:rFonts w:cstheme="minorHAnsi"/>
                <w:sz w:val="16"/>
                <w:szCs w:val="16"/>
                <w:lang w:val="en-US"/>
              </w:rPr>
              <w:t xml:space="preserve"> 70) family</w:t>
            </w:r>
          </w:p>
        </w:tc>
        <w:tc>
          <w:tcPr>
            <w:tcW w:w="850" w:type="dxa"/>
          </w:tcPr>
          <w:p w14:paraId="12FC5C76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BIP6</w:t>
            </w:r>
          </w:p>
        </w:tc>
        <w:tc>
          <w:tcPr>
            <w:tcW w:w="1276" w:type="dxa"/>
          </w:tcPr>
          <w:p w14:paraId="7673C559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190_0180</w:t>
            </w:r>
          </w:p>
        </w:tc>
        <w:tc>
          <w:tcPr>
            <w:tcW w:w="1418" w:type="dxa"/>
          </w:tcPr>
          <w:p w14:paraId="5266E729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5G42020</w:t>
            </w:r>
          </w:p>
        </w:tc>
        <w:tc>
          <w:tcPr>
            <w:tcW w:w="2409" w:type="dxa"/>
          </w:tcPr>
          <w:p w14:paraId="50BEE53D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ACCTGCTTCTGCTGGATATT/</w:t>
            </w:r>
          </w:p>
          <w:p w14:paraId="466D2ABA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TCTCCCTGGAGGACCTTAAT</w:t>
            </w:r>
          </w:p>
        </w:tc>
        <w:tc>
          <w:tcPr>
            <w:tcW w:w="567" w:type="dxa"/>
          </w:tcPr>
          <w:p w14:paraId="650D0C0B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 xml:space="preserve">117 </w:t>
            </w:r>
          </w:p>
        </w:tc>
        <w:tc>
          <w:tcPr>
            <w:tcW w:w="709" w:type="dxa"/>
          </w:tcPr>
          <w:p w14:paraId="4093E01B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66</w:t>
            </w:r>
          </w:p>
        </w:tc>
        <w:tc>
          <w:tcPr>
            <w:tcW w:w="709" w:type="dxa"/>
          </w:tcPr>
          <w:p w14:paraId="04094B0C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78BC9AFB" w14:textId="77777777" w:rsidTr="0040487A">
        <w:trPr>
          <w:trHeight w:val="300"/>
        </w:trPr>
        <w:tc>
          <w:tcPr>
            <w:tcW w:w="2552" w:type="dxa"/>
          </w:tcPr>
          <w:p w14:paraId="122F9257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bookmarkStart w:id="0" w:name="_Hlk103677679"/>
            <w:r w:rsidRPr="002F1B28">
              <w:rPr>
                <w:rFonts w:cstheme="minorHAnsi"/>
                <w:sz w:val="16"/>
                <w:szCs w:val="16"/>
                <w:lang w:val="en-US"/>
              </w:rPr>
              <w:t xml:space="preserve">Calcium-dependent phospholipid-binding </w:t>
            </w:r>
            <w:proofErr w:type="spellStart"/>
            <w:r w:rsidRPr="002F1B28">
              <w:rPr>
                <w:rFonts w:cstheme="minorHAnsi"/>
                <w:sz w:val="16"/>
                <w:szCs w:val="16"/>
                <w:lang w:val="en-US"/>
              </w:rPr>
              <w:t>Copine</w:t>
            </w:r>
            <w:proofErr w:type="spellEnd"/>
            <w:r w:rsidRPr="002F1B28">
              <w:rPr>
                <w:rFonts w:cstheme="minorHAnsi"/>
                <w:sz w:val="16"/>
                <w:szCs w:val="16"/>
                <w:lang w:val="en-US"/>
              </w:rPr>
              <w:t xml:space="preserve"> family protein</w:t>
            </w:r>
            <w:bookmarkEnd w:id="0"/>
          </w:p>
        </w:tc>
        <w:tc>
          <w:tcPr>
            <w:tcW w:w="850" w:type="dxa"/>
          </w:tcPr>
          <w:p w14:paraId="460DD684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BONZAI</w:t>
            </w:r>
          </w:p>
        </w:tc>
        <w:tc>
          <w:tcPr>
            <w:tcW w:w="1276" w:type="dxa"/>
          </w:tcPr>
          <w:p w14:paraId="1BEB67AA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719_0030</w:t>
            </w:r>
          </w:p>
        </w:tc>
        <w:tc>
          <w:tcPr>
            <w:tcW w:w="1418" w:type="dxa"/>
          </w:tcPr>
          <w:p w14:paraId="30F492D7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5G61900</w:t>
            </w:r>
          </w:p>
        </w:tc>
        <w:tc>
          <w:tcPr>
            <w:tcW w:w="2409" w:type="dxa"/>
          </w:tcPr>
          <w:p w14:paraId="31B210C8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TGACCCATTTCTCTTCCTCTC/</w:t>
            </w:r>
          </w:p>
          <w:p w14:paraId="173A97DC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GCGTGTTGTGCTTCACT</w:t>
            </w:r>
          </w:p>
        </w:tc>
        <w:tc>
          <w:tcPr>
            <w:tcW w:w="567" w:type="dxa"/>
          </w:tcPr>
          <w:p w14:paraId="3DE0862C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85</w:t>
            </w:r>
          </w:p>
        </w:tc>
        <w:tc>
          <w:tcPr>
            <w:tcW w:w="709" w:type="dxa"/>
          </w:tcPr>
          <w:p w14:paraId="6988291D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94</w:t>
            </w:r>
          </w:p>
        </w:tc>
        <w:tc>
          <w:tcPr>
            <w:tcW w:w="709" w:type="dxa"/>
          </w:tcPr>
          <w:p w14:paraId="279E234A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38C48DE5" w14:textId="77777777" w:rsidTr="0040487A">
        <w:trPr>
          <w:trHeight w:val="300"/>
        </w:trPr>
        <w:tc>
          <w:tcPr>
            <w:tcW w:w="2552" w:type="dxa"/>
          </w:tcPr>
          <w:p w14:paraId="76928BDC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Pti1 kinase-like protein</w:t>
            </w:r>
          </w:p>
        </w:tc>
        <w:tc>
          <w:tcPr>
            <w:tcW w:w="850" w:type="dxa"/>
          </w:tcPr>
          <w:p w14:paraId="6F0C80B6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CARK1</w:t>
            </w:r>
          </w:p>
        </w:tc>
        <w:tc>
          <w:tcPr>
            <w:tcW w:w="1276" w:type="dxa"/>
          </w:tcPr>
          <w:p w14:paraId="4DB2C7D1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169_0040</w:t>
            </w:r>
          </w:p>
        </w:tc>
        <w:tc>
          <w:tcPr>
            <w:tcW w:w="1418" w:type="dxa"/>
          </w:tcPr>
          <w:p w14:paraId="5EA886F3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3G17410</w:t>
            </w:r>
          </w:p>
        </w:tc>
        <w:tc>
          <w:tcPr>
            <w:tcW w:w="2409" w:type="dxa"/>
          </w:tcPr>
          <w:p w14:paraId="024DF2F2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TCACCTTGGCAGAGTTGAAG/</w:t>
            </w:r>
          </w:p>
          <w:p w14:paraId="036DD927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GTCTTGCATCGTTCCGTAATA</w:t>
            </w:r>
          </w:p>
        </w:tc>
        <w:tc>
          <w:tcPr>
            <w:tcW w:w="567" w:type="dxa"/>
          </w:tcPr>
          <w:p w14:paraId="2830593B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02</w:t>
            </w:r>
          </w:p>
        </w:tc>
        <w:tc>
          <w:tcPr>
            <w:tcW w:w="709" w:type="dxa"/>
          </w:tcPr>
          <w:p w14:paraId="61DBEF69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88</w:t>
            </w:r>
          </w:p>
        </w:tc>
        <w:tc>
          <w:tcPr>
            <w:tcW w:w="709" w:type="dxa"/>
          </w:tcPr>
          <w:p w14:paraId="4D7C6892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3C8CA806" w14:textId="77777777" w:rsidTr="0040487A">
        <w:trPr>
          <w:trHeight w:val="300"/>
        </w:trPr>
        <w:tc>
          <w:tcPr>
            <w:tcW w:w="2552" w:type="dxa"/>
          </w:tcPr>
          <w:p w14:paraId="67845066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ytochrome P450</w:t>
            </w:r>
          </w:p>
        </w:tc>
        <w:tc>
          <w:tcPr>
            <w:tcW w:w="850" w:type="dxa"/>
          </w:tcPr>
          <w:p w14:paraId="5A0D3A76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cP450</w:t>
            </w:r>
          </w:p>
        </w:tc>
        <w:tc>
          <w:tcPr>
            <w:tcW w:w="1276" w:type="dxa"/>
          </w:tcPr>
          <w:p w14:paraId="48889FCD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038_0230</w:t>
            </w:r>
          </w:p>
        </w:tc>
        <w:tc>
          <w:tcPr>
            <w:tcW w:w="1418" w:type="dxa"/>
          </w:tcPr>
          <w:p w14:paraId="3C675AA2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2G40890</w:t>
            </w:r>
          </w:p>
        </w:tc>
        <w:tc>
          <w:tcPr>
            <w:tcW w:w="2409" w:type="dxa"/>
          </w:tcPr>
          <w:p w14:paraId="640CC68D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GTTTAGGGACAGGGAGCTG/</w:t>
            </w:r>
          </w:p>
          <w:p w14:paraId="5929F6EC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AGGTTCTTGAGCGTCAGGT</w:t>
            </w:r>
          </w:p>
        </w:tc>
        <w:tc>
          <w:tcPr>
            <w:tcW w:w="567" w:type="dxa"/>
          </w:tcPr>
          <w:p w14:paraId="39F2A48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43</w:t>
            </w:r>
          </w:p>
        </w:tc>
        <w:tc>
          <w:tcPr>
            <w:tcW w:w="709" w:type="dxa"/>
          </w:tcPr>
          <w:p w14:paraId="2C9FE036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98</w:t>
            </w:r>
          </w:p>
        </w:tc>
        <w:tc>
          <w:tcPr>
            <w:tcW w:w="709" w:type="dxa"/>
          </w:tcPr>
          <w:p w14:paraId="0C693E6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PID</w:t>
            </w:r>
          </w:p>
        </w:tc>
      </w:tr>
      <w:tr w:rsidR="002F1B28" w:rsidRPr="002F1B28" w14:paraId="51B880B4" w14:textId="77777777" w:rsidTr="0040487A">
        <w:trPr>
          <w:trHeight w:val="300"/>
        </w:trPr>
        <w:tc>
          <w:tcPr>
            <w:tcW w:w="2552" w:type="dxa"/>
          </w:tcPr>
          <w:p w14:paraId="7B16D281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 xml:space="preserve">E2.3.1.57, </w:t>
            </w:r>
            <w:proofErr w:type="spellStart"/>
            <w:r w:rsidRPr="002F1B28">
              <w:rPr>
                <w:rFonts w:cstheme="minorHAnsi"/>
                <w:sz w:val="16"/>
                <w:szCs w:val="16"/>
                <w:lang w:val="en-US"/>
              </w:rPr>
              <w:t>speG</w:t>
            </w:r>
            <w:proofErr w:type="spellEnd"/>
            <w:r w:rsidRPr="002F1B28">
              <w:rPr>
                <w:rFonts w:cstheme="minorHAnsi"/>
                <w:sz w:val="16"/>
                <w:szCs w:val="16"/>
                <w:lang w:val="en-US"/>
              </w:rPr>
              <w:t xml:space="preserve"> ; diamine N-acetyltransferase</w:t>
            </w:r>
          </w:p>
        </w:tc>
        <w:tc>
          <w:tcPr>
            <w:tcW w:w="850" w:type="dxa"/>
          </w:tcPr>
          <w:p w14:paraId="3596A762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dANAT</w:t>
            </w:r>
            <w:proofErr w:type="spellEnd"/>
          </w:p>
        </w:tc>
        <w:tc>
          <w:tcPr>
            <w:tcW w:w="1276" w:type="dxa"/>
          </w:tcPr>
          <w:p w14:paraId="6FA032A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222_0190</w:t>
            </w:r>
          </w:p>
        </w:tc>
        <w:tc>
          <w:tcPr>
            <w:tcW w:w="1418" w:type="dxa"/>
          </w:tcPr>
          <w:p w14:paraId="6FC3A7D3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2G39030</w:t>
            </w:r>
          </w:p>
        </w:tc>
        <w:tc>
          <w:tcPr>
            <w:tcW w:w="2409" w:type="dxa"/>
          </w:tcPr>
          <w:p w14:paraId="400A395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GAGACGGACGATCACAAGG/</w:t>
            </w:r>
          </w:p>
          <w:p w14:paraId="6347C4C1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CTCGGGCAACACAAAGAGA</w:t>
            </w:r>
          </w:p>
        </w:tc>
        <w:tc>
          <w:tcPr>
            <w:tcW w:w="567" w:type="dxa"/>
          </w:tcPr>
          <w:p w14:paraId="535418B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10</w:t>
            </w:r>
          </w:p>
        </w:tc>
        <w:tc>
          <w:tcPr>
            <w:tcW w:w="709" w:type="dxa"/>
          </w:tcPr>
          <w:p w14:paraId="5C464228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98</w:t>
            </w:r>
          </w:p>
        </w:tc>
        <w:tc>
          <w:tcPr>
            <w:tcW w:w="709" w:type="dxa"/>
          </w:tcPr>
          <w:p w14:paraId="0E64F285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PID</w:t>
            </w:r>
          </w:p>
        </w:tc>
      </w:tr>
      <w:tr w:rsidR="002F1B28" w:rsidRPr="002F1B28" w14:paraId="4A452018" w14:textId="77777777" w:rsidTr="0040487A">
        <w:trPr>
          <w:trHeight w:val="300"/>
        </w:trPr>
        <w:tc>
          <w:tcPr>
            <w:tcW w:w="2552" w:type="dxa"/>
          </w:tcPr>
          <w:p w14:paraId="2E2E4F8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2F1B28">
              <w:rPr>
                <w:rFonts w:cstheme="minorHAnsi"/>
                <w:sz w:val="16"/>
                <w:szCs w:val="16"/>
                <w:lang w:val="en-US"/>
              </w:rPr>
              <w:t>DnaJ</w:t>
            </w:r>
            <w:proofErr w:type="spellEnd"/>
            <w:r w:rsidRPr="002F1B28">
              <w:rPr>
                <w:rFonts w:cstheme="minorHAnsi"/>
                <w:sz w:val="16"/>
                <w:szCs w:val="16"/>
                <w:lang w:val="en-US"/>
              </w:rPr>
              <w:t xml:space="preserve"> heat shock family protein</w:t>
            </w:r>
          </w:p>
        </w:tc>
        <w:tc>
          <w:tcPr>
            <w:tcW w:w="850" w:type="dxa"/>
          </w:tcPr>
          <w:p w14:paraId="41AEF671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ERDJ</w:t>
            </w:r>
          </w:p>
        </w:tc>
        <w:tc>
          <w:tcPr>
            <w:tcW w:w="1276" w:type="dxa"/>
          </w:tcPr>
          <w:p w14:paraId="7031308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061_0220</w:t>
            </w:r>
          </w:p>
        </w:tc>
        <w:tc>
          <w:tcPr>
            <w:tcW w:w="1418" w:type="dxa"/>
          </w:tcPr>
          <w:p w14:paraId="2A2099D2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3G62600</w:t>
            </w:r>
          </w:p>
        </w:tc>
        <w:tc>
          <w:tcPr>
            <w:tcW w:w="2409" w:type="dxa"/>
          </w:tcPr>
          <w:p w14:paraId="3FB9C5DC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TGCAGGGCGGAATTACTATG/</w:t>
            </w:r>
          </w:p>
          <w:p w14:paraId="54E8681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TCTTCGGTTGGGTTCTTGTC</w:t>
            </w:r>
          </w:p>
        </w:tc>
        <w:tc>
          <w:tcPr>
            <w:tcW w:w="567" w:type="dxa"/>
          </w:tcPr>
          <w:p w14:paraId="72EDBB5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20</w:t>
            </w:r>
          </w:p>
        </w:tc>
        <w:tc>
          <w:tcPr>
            <w:tcW w:w="709" w:type="dxa"/>
          </w:tcPr>
          <w:p w14:paraId="25386D38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88</w:t>
            </w:r>
          </w:p>
        </w:tc>
        <w:tc>
          <w:tcPr>
            <w:tcW w:w="709" w:type="dxa"/>
          </w:tcPr>
          <w:p w14:paraId="00C2BFC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66B9F921" w14:textId="77777777" w:rsidTr="0040487A">
        <w:trPr>
          <w:trHeight w:val="300"/>
        </w:trPr>
        <w:tc>
          <w:tcPr>
            <w:tcW w:w="2552" w:type="dxa"/>
          </w:tcPr>
          <w:p w14:paraId="58ED25E4" w14:textId="77777777" w:rsidR="001B4BEA" w:rsidRPr="002F1B28" w:rsidRDefault="001B4BEA" w:rsidP="0040487A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2F1B28">
              <w:rPr>
                <w:rFonts w:cstheme="minorHAnsi"/>
                <w:sz w:val="16"/>
                <w:szCs w:val="16"/>
                <w:lang w:val="en-US"/>
              </w:rPr>
              <w:t>Formate</w:t>
            </w:r>
            <w:proofErr w:type="spellEnd"/>
            <w:r w:rsidRPr="002F1B28">
              <w:rPr>
                <w:rFonts w:cstheme="minorHAnsi"/>
                <w:sz w:val="16"/>
                <w:szCs w:val="16"/>
                <w:lang w:val="en-US"/>
              </w:rPr>
              <w:t xml:space="preserve"> dehydrogenase</w:t>
            </w:r>
          </w:p>
        </w:tc>
        <w:tc>
          <w:tcPr>
            <w:tcW w:w="850" w:type="dxa"/>
          </w:tcPr>
          <w:p w14:paraId="1CD373B9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FDH</w:t>
            </w:r>
          </w:p>
        </w:tc>
        <w:tc>
          <w:tcPr>
            <w:tcW w:w="1276" w:type="dxa"/>
          </w:tcPr>
          <w:p w14:paraId="770B3627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145_0170</w:t>
            </w:r>
          </w:p>
        </w:tc>
        <w:tc>
          <w:tcPr>
            <w:tcW w:w="1418" w:type="dxa"/>
            <w:vAlign w:val="center"/>
          </w:tcPr>
          <w:p w14:paraId="04296DFB" w14:textId="77777777" w:rsidR="001B4BEA" w:rsidRPr="002F1B28" w:rsidRDefault="001B4BEA" w:rsidP="004048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09" w:type="dxa"/>
          </w:tcPr>
          <w:p w14:paraId="446CFAB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GACCTTGACACCTTCCTCA/</w:t>
            </w:r>
          </w:p>
          <w:p w14:paraId="23DC2C95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CCCTTCTTCATCTTGGACA</w:t>
            </w:r>
          </w:p>
        </w:tc>
        <w:tc>
          <w:tcPr>
            <w:tcW w:w="567" w:type="dxa"/>
          </w:tcPr>
          <w:p w14:paraId="50A716A3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12</w:t>
            </w:r>
          </w:p>
        </w:tc>
        <w:tc>
          <w:tcPr>
            <w:tcW w:w="709" w:type="dxa"/>
          </w:tcPr>
          <w:p w14:paraId="351C4222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94</w:t>
            </w:r>
          </w:p>
        </w:tc>
        <w:tc>
          <w:tcPr>
            <w:tcW w:w="709" w:type="dxa"/>
          </w:tcPr>
          <w:p w14:paraId="1821E0C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7EAA4134" w14:textId="77777777" w:rsidTr="0040487A">
        <w:trPr>
          <w:trHeight w:val="300"/>
        </w:trPr>
        <w:tc>
          <w:tcPr>
            <w:tcW w:w="2552" w:type="dxa"/>
          </w:tcPr>
          <w:p w14:paraId="07974CF8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lutathione S-transferase family protein</w:t>
            </w:r>
          </w:p>
        </w:tc>
        <w:tc>
          <w:tcPr>
            <w:tcW w:w="850" w:type="dxa"/>
          </w:tcPr>
          <w:p w14:paraId="527081BC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GST</w:t>
            </w:r>
          </w:p>
        </w:tc>
        <w:tc>
          <w:tcPr>
            <w:tcW w:w="1276" w:type="dxa"/>
          </w:tcPr>
          <w:p w14:paraId="412DF99D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151_0280</w:t>
            </w:r>
          </w:p>
        </w:tc>
        <w:tc>
          <w:tcPr>
            <w:tcW w:w="1418" w:type="dxa"/>
            <w:vAlign w:val="center"/>
          </w:tcPr>
          <w:p w14:paraId="1BCDE097" w14:textId="77777777" w:rsidR="001B4BEA" w:rsidRPr="002F1B28" w:rsidRDefault="001B4BEA" w:rsidP="004048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09" w:type="dxa"/>
          </w:tcPr>
          <w:p w14:paraId="442DD18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CCACCTTGCCTACACAGAT/</w:t>
            </w:r>
          </w:p>
          <w:p w14:paraId="2CCD001D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GTACATGGCGGACACCTTC</w:t>
            </w:r>
          </w:p>
        </w:tc>
        <w:tc>
          <w:tcPr>
            <w:tcW w:w="567" w:type="dxa"/>
          </w:tcPr>
          <w:p w14:paraId="4F8A35F8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35</w:t>
            </w:r>
          </w:p>
        </w:tc>
        <w:tc>
          <w:tcPr>
            <w:tcW w:w="709" w:type="dxa"/>
          </w:tcPr>
          <w:p w14:paraId="04455858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80</w:t>
            </w:r>
          </w:p>
        </w:tc>
        <w:tc>
          <w:tcPr>
            <w:tcW w:w="709" w:type="dxa"/>
          </w:tcPr>
          <w:p w14:paraId="735AD4F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6BC7383E" w14:textId="77777777" w:rsidTr="0040487A">
        <w:trPr>
          <w:trHeight w:val="300"/>
        </w:trPr>
        <w:tc>
          <w:tcPr>
            <w:tcW w:w="2552" w:type="dxa"/>
          </w:tcPr>
          <w:p w14:paraId="649470C8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eat shock protein</w:t>
            </w:r>
          </w:p>
        </w:tc>
        <w:tc>
          <w:tcPr>
            <w:tcW w:w="850" w:type="dxa"/>
          </w:tcPr>
          <w:p w14:paraId="2DB7A377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HSP</w:t>
            </w:r>
          </w:p>
        </w:tc>
        <w:tc>
          <w:tcPr>
            <w:tcW w:w="1276" w:type="dxa"/>
          </w:tcPr>
          <w:p w14:paraId="7906DAE7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404_0080</w:t>
            </w:r>
          </w:p>
        </w:tc>
        <w:tc>
          <w:tcPr>
            <w:tcW w:w="1418" w:type="dxa"/>
          </w:tcPr>
          <w:p w14:paraId="1708C57C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2G19310</w:t>
            </w:r>
          </w:p>
        </w:tc>
        <w:tc>
          <w:tcPr>
            <w:tcW w:w="2409" w:type="dxa"/>
          </w:tcPr>
          <w:p w14:paraId="468CD95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TCTCTGACTCCAGCTCAGGG/</w:t>
            </w:r>
          </w:p>
          <w:p w14:paraId="247BFB9D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GGTCCGCCTCAAAAACGTA</w:t>
            </w:r>
          </w:p>
        </w:tc>
        <w:tc>
          <w:tcPr>
            <w:tcW w:w="567" w:type="dxa"/>
          </w:tcPr>
          <w:p w14:paraId="4370714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16</w:t>
            </w:r>
          </w:p>
        </w:tc>
        <w:tc>
          <w:tcPr>
            <w:tcW w:w="709" w:type="dxa"/>
          </w:tcPr>
          <w:p w14:paraId="4BB78AD0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781</w:t>
            </w:r>
          </w:p>
        </w:tc>
        <w:tc>
          <w:tcPr>
            <w:tcW w:w="709" w:type="dxa"/>
          </w:tcPr>
          <w:p w14:paraId="5B55205B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</w:t>
            </w:r>
          </w:p>
        </w:tc>
      </w:tr>
      <w:tr w:rsidR="002F1B28" w:rsidRPr="002F1B28" w14:paraId="20DF4437" w14:textId="77777777" w:rsidTr="0040487A">
        <w:trPr>
          <w:trHeight w:val="300"/>
        </w:trPr>
        <w:tc>
          <w:tcPr>
            <w:tcW w:w="2552" w:type="dxa"/>
          </w:tcPr>
          <w:p w14:paraId="54C5A606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2F1B28">
              <w:rPr>
                <w:rFonts w:cstheme="minorHAnsi"/>
                <w:sz w:val="16"/>
                <w:szCs w:val="16"/>
                <w:lang w:val="en-US"/>
              </w:rPr>
              <w:t>Pyr</w:t>
            </w:r>
            <w:proofErr w:type="spellEnd"/>
            <w:r w:rsidRPr="002F1B28">
              <w:rPr>
                <w:rFonts w:cstheme="minorHAnsi"/>
                <w:sz w:val="16"/>
                <w:szCs w:val="16"/>
                <w:lang w:val="en-US"/>
              </w:rPr>
              <w:t>-redox 2 domain containing protein</w:t>
            </w:r>
          </w:p>
        </w:tc>
        <w:tc>
          <w:tcPr>
            <w:tcW w:w="850" w:type="dxa"/>
          </w:tcPr>
          <w:p w14:paraId="3D7F05A1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Hypo20</w:t>
            </w:r>
          </w:p>
        </w:tc>
        <w:tc>
          <w:tcPr>
            <w:tcW w:w="1276" w:type="dxa"/>
          </w:tcPr>
          <w:p w14:paraId="4D07B5F9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020_0050</w:t>
            </w:r>
          </w:p>
        </w:tc>
        <w:tc>
          <w:tcPr>
            <w:tcW w:w="1418" w:type="dxa"/>
            <w:vAlign w:val="center"/>
          </w:tcPr>
          <w:p w14:paraId="3BDCEC0C" w14:textId="77777777" w:rsidR="001B4BEA" w:rsidRPr="002F1B28" w:rsidRDefault="001B4BEA" w:rsidP="004048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09" w:type="dxa"/>
          </w:tcPr>
          <w:p w14:paraId="255852FD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ATTCCGTTCGACTTCCTGA/</w:t>
            </w:r>
          </w:p>
          <w:p w14:paraId="48748A7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TTGATCCCCTCGTATTGCTC</w:t>
            </w:r>
          </w:p>
        </w:tc>
        <w:tc>
          <w:tcPr>
            <w:tcW w:w="567" w:type="dxa"/>
          </w:tcPr>
          <w:p w14:paraId="39F0561D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08</w:t>
            </w:r>
          </w:p>
        </w:tc>
        <w:tc>
          <w:tcPr>
            <w:tcW w:w="709" w:type="dxa"/>
          </w:tcPr>
          <w:p w14:paraId="5424656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30</w:t>
            </w:r>
          </w:p>
        </w:tc>
        <w:tc>
          <w:tcPr>
            <w:tcW w:w="709" w:type="dxa"/>
          </w:tcPr>
          <w:p w14:paraId="1354376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6559DFDE" w14:textId="77777777" w:rsidTr="0040487A">
        <w:trPr>
          <w:trHeight w:val="300"/>
        </w:trPr>
        <w:tc>
          <w:tcPr>
            <w:tcW w:w="2552" w:type="dxa"/>
          </w:tcPr>
          <w:p w14:paraId="3048AFD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850" w:type="dxa"/>
          </w:tcPr>
          <w:p w14:paraId="6F8FD932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Hypo272</w:t>
            </w:r>
          </w:p>
        </w:tc>
        <w:tc>
          <w:tcPr>
            <w:tcW w:w="1276" w:type="dxa"/>
          </w:tcPr>
          <w:p w14:paraId="7C8C5589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272_0070</w:t>
            </w:r>
          </w:p>
        </w:tc>
        <w:tc>
          <w:tcPr>
            <w:tcW w:w="1418" w:type="dxa"/>
          </w:tcPr>
          <w:p w14:paraId="2EBA6B12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5G39520</w:t>
            </w:r>
          </w:p>
        </w:tc>
        <w:tc>
          <w:tcPr>
            <w:tcW w:w="2409" w:type="dxa"/>
          </w:tcPr>
          <w:p w14:paraId="40AA6695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GTCGCGTCTAAAGTGGCTA/</w:t>
            </w:r>
          </w:p>
          <w:p w14:paraId="642E422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TCAAGCGGAACCCCATACA</w:t>
            </w:r>
          </w:p>
        </w:tc>
        <w:tc>
          <w:tcPr>
            <w:tcW w:w="567" w:type="dxa"/>
          </w:tcPr>
          <w:p w14:paraId="5DAE0008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12</w:t>
            </w:r>
          </w:p>
        </w:tc>
        <w:tc>
          <w:tcPr>
            <w:tcW w:w="709" w:type="dxa"/>
          </w:tcPr>
          <w:p w14:paraId="77440F8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901</w:t>
            </w:r>
          </w:p>
        </w:tc>
        <w:tc>
          <w:tcPr>
            <w:tcW w:w="709" w:type="dxa"/>
          </w:tcPr>
          <w:p w14:paraId="09142847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PID</w:t>
            </w:r>
          </w:p>
        </w:tc>
      </w:tr>
      <w:tr w:rsidR="002F1B28" w:rsidRPr="002F1B28" w14:paraId="5B04050E" w14:textId="77777777" w:rsidTr="0040487A">
        <w:trPr>
          <w:trHeight w:val="300"/>
        </w:trPr>
        <w:tc>
          <w:tcPr>
            <w:tcW w:w="2552" w:type="dxa"/>
          </w:tcPr>
          <w:p w14:paraId="43EE2AB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850" w:type="dxa"/>
          </w:tcPr>
          <w:p w14:paraId="22E91A2D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Hypo434</w:t>
            </w:r>
          </w:p>
        </w:tc>
        <w:tc>
          <w:tcPr>
            <w:tcW w:w="1276" w:type="dxa"/>
          </w:tcPr>
          <w:p w14:paraId="639E0191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434_0040</w:t>
            </w:r>
          </w:p>
        </w:tc>
        <w:tc>
          <w:tcPr>
            <w:tcW w:w="1418" w:type="dxa"/>
            <w:vAlign w:val="center"/>
          </w:tcPr>
          <w:p w14:paraId="3FAF13FB" w14:textId="77777777" w:rsidR="001B4BEA" w:rsidRPr="002F1B28" w:rsidRDefault="001B4BEA" w:rsidP="004048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09" w:type="dxa"/>
          </w:tcPr>
          <w:p w14:paraId="3A9E6B23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GATACCGCGGACTACAAGA/</w:t>
            </w:r>
          </w:p>
          <w:p w14:paraId="6A80E738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TGAGTGTCCCTTGCTTGG</w:t>
            </w:r>
          </w:p>
        </w:tc>
        <w:tc>
          <w:tcPr>
            <w:tcW w:w="567" w:type="dxa"/>
          </w:tcPr>
          <w:p w14:paraId="6E333073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03</w:t>
            </w:r>
          </w:p>
        </w:tc>
        <w:tc>
          <w:tcPr>
            <w:tcW w:w="709" w:type="dxa"/>
          </w:tcPr>
          <w:p w14:paraId="3CD6953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51</w:t>
            </w:r>
          </w:p>
        </w:tc>
        <w:tc>
          <w:tcPr>
            <w:tcW w:w="709" w:type="dxa"/>
          </w:tcPr>
          <w:p w14:paraId="0F26B540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6D9EA0E8" w14:textId="77777777" w:rsidTr="0040487A">
        <w:trPr>
          <w:trHeight w:val="300"/>
        </w:trPr>
        <w:tc>
          <w:tcPr>
            <w:tcW w:w="2552" w:type="dxa"/>
          </w:tcPr>
          <w:p w14:paraId="4442DBC1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850" w:type="dxa"/>
          </w:tcPr>
          <w:p w14:paraId="53F543A5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Hypo44</w:t>
            </w:r>
          </w:p>
        </w:tc>
        <w:tc>
          <w:tcPr>
            <w:tcW w:w="1276" w:type="dxa"/>
          </w:tcPr>
          <w:p w14:paraId="0330E431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044_0060</w:t>
            </w:r>
          </w:p>
        </w:tc>
        <w:tc>
          <w:tcPr>
            <w:tcW w:w="1418" w:type="dxa"/>
          </w:tcPr>
          <w:p w14:paraId="05AED7B6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5G66090</w:t>
            </w:r>
          </w:p>
        </w:tc>
        <w:tc>
          <w:tcPr>
            <w:tcW w:w="2409" w:type="dxa"/>
          </w:tcPr>
          <w:p w14:paraId="1F962588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AGCAGCTAATTGGTCGCAC/</w:t>
            </w:r>
          </w:p>
          <w:p w14:paraId="5E2A96A8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TCGCTGGGGATCTCTGTTG</w:t>
            </w:r>
          </w:p>
        </w:tc>
        <w:tc>
          <w:tcPr>
            <w:tcW w:w="567" w:type="dxa"/>
          </w:tcPr>
          <w:p w14:paraId="22E287D5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41</w:t>
            </w:r>
          </w:p>
        </w:tc>
        <w:tc>
          <w:tcPr>
            <w:tcW w:w="709" w:type="dxa"/>
          </w:tcPr>
          <w:p w14:paraId="6781BB9C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71</w:t>
            </w:r>
          </w:p>
        </w:tc>
        <w:tc>
          <w:tcPr>
            <w:tcW w:w="709" w:type="dxa"/>
          </w:tcPr>
          <w:p w14:paraId="7707499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</w:t>
            </w:r>
          </w:p>
        </w:tc>
      </w:tr>
      <w:tr w:rsidR="002F1B28" w:rsidRPr="002F1B28" w14:paraId="45A97BD2" w14:textId="77777777" w:rsidTr="0040487A">
        <w:trPr>
          <w:trHeight w:val="300"/>
        </w:trPr>
        <w:tc>
          <w:tcPr>
            <w:tcW w:w="2552" w:type="dxa"/>
          </w:tcPr>
          <w:p w14:paraId="798FE51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Mitochondrial transcription termination factor</w:t>
            </w:r>
          </w:p>
        </w:tc>
        <w:tc>
          <w:tcPr>
            <w:tcW w:w="850" w:type="dxa"/>
          </w:tcPr>
          <w:p w14:paraId="205439C3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mTERF</w:t>
            </w:r>
            <w:proofErr w:type="spellEnd"/>
          </w:p>
        </w:tc>
        <w:tc>
          <w:tcPr>
            <w:tcW w:w="1276" w:type="dxa"/>
          </w:tcPr>
          <w:p w14:paraId="5A38AD4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643_0060</w:t>
            </w:r>
          </w:p>
        </w:tc>
        <w:tc>
          <w:tcPr>
            <w:tcW w:w="1418" w:type="dxa"/>
          </w:tcPr>
          <w:p w14:paraId="4B5D5D68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1G78930</w:t>
            </w:r>
          </w:p>
        </w:tc>
        <w:tc>
          <w:tcPr>
            <w:tcW w:w="2409" w:type="dxa"/>
          </w:tcPr>
          <w:p w14:paraId="57D530FA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GCCCCAATGTGGAATACCT/</w:t>
            </w:r>
          </w:p>
          <w:p w14:paraId="28C4CAA0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TCGGCACAAACTTCTCCTCC</w:t>
            </w:r>
          </w:p>
        </w:tc>
        <w:tc>
          <w:tcPr>
            <w:tcW w:w="567" w:type="dxa"/>
          </w:tcPr>
          <w:p w14:paraId="209E33D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15</w:t>
            </w:r>
          </w:p>
        </w:tc>
        <w:tc>
          <w:tcPr>
            <w:tcW w:w="709" w:type="dxa"/>
          </w:tcPr>
          <w:p w14:paraId="70389A05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74</w:t>
            </w:r>
          </w:p>
        </w:tc>
        <w:tc>
          <w:tcPr>
            <w:tcW w:w="709" w:type="dxa"/>
          </w:tcPr>
          <w:p w14:paraId="4679B1D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</w:t>
            </w:r>
          </w:p>
        </w:tc>
      </w:tr>
      <w:tr w:rsidR="002F1B28" w:rsidRPr="002F1B28" w14:paraId="4F19D372" w14:textId="77777777" w:rsidTr="0040487A">
        <w:trPr>
          <w:trHeight w:val="300"/>
        </w:trPr>
        <w:tc>
          <w:tcPr>
            <w:tcW w:w="2552" w:type="dxa"/>
          </w:tcPr>
          <w:p w14:paraId="12000FE4" w14:textId="77777777" w:rsidR="001B4BEA" w:rsidRPr="002F1B28" w:rsidRDefault="001B4BEA" w:rsidP="0040487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 xml:space="preserve">NAD(P)-binding </w:t>
            </w:r>
            <w:proofErr w:type="spellStart"/>
            <w:r w:rsidRPr="002F1B28">
              <w:rPr>
                <w:rFonts w:cstheme="minorHAnsi"/>
                <w:sz w:val="16"/>
                <w:szCs w:val="16"/>
                <w:lang w:val="en-US"/>
              </w:rPr>
              <w:t>Rossmann</w:t>
            </w:r>
            <w:proofErr w:type="spellEnd"/>
            <w:r w:rsidRPr="002F1B28">
              <w:rPr>
                <w:rFonts w:cstheme="minorHAnsi"/>
                <w:sz w:val="16"/>
                <w:szCs w:val="16"/>
                <w:lang w:val="en-US"/>
              </w:rPr>
              <w:t>-fold superfamily protein</w:t>
            </w:r>
          </w:p>
        </w:tc>
        <w:tc>
          <w:tcPr>
            <w:tcW w:w="850" w:type="dxa"/>
          </w:tcPr>
          <w:p w14:paraId="276E672F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NbRf</w:t>
            </w:r>
            <w:proofErr w:type="spellEnd"/>
          </w:p>
        </w:tc>
        <w:tc>
          <w:tcPr>
            <w:tcW w:w="1276" w:type="dxa"/>
          </w:tcPr>
          <w:p w14:paraId="5179493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021_0170</w:t>
            </w:r>
          </w:p>
        </w:tc>
        <w:tc>
          <w:tcPr>
            <w:tcW w:w="1418" w:type="dxa"/>
            <w:vAlign w:val="center"/>
          </w:tcPr>
          <w:p w14:paraId="34FBC131" w14:textId="77777777" w:rsidR="001B4BEA" w:rsidRPr="002F1B28" w:rsidRDefault="001B4BEA" w:rsidP="004048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09" w:type="dxa"/>
          </w:tcPr>
          <w:p w14:paraId="392F3D55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AAGCTGAACGTGCTCATCA/</w:t>
            </w:r>
          </w:p>
          <w:p w14:paraId="6450B91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GCTGGAAGAGCAGGAAGTG</w:t>
            </w:r>
          </w:p>
        </w:tc>
        <w:tc>
          <w:tcPr>
            <w:tcW w:w="567" w:type="dxa"/>
          </w:tcPr>
          <w:p w14:paraId="07DAD2E6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20</w:t>
            </w:r>
          </w:p>
        </w:tc>
        <w:tc>
          <w:tcPr>
            <w:tcW w:w="709" w:type="dxa"/>
          </w:tcPr>
          <w:p w14:paraId="70D985F6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91</w:t>
            </w:r>
          </w:p>
        </w:tc>
        <w:tc>
          <w:tcPr>
            <w:tcW w:w="709" w:type="dxa"/>
          </w:tcPr>
          <w:p w14:paraId="63F52859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4324271E" w14:textId="77777777" w:rsidTr="0040487A">
        <w:trPr>
          <w:trHeight w:val="300"/>
        </w:trPr>
        <w:tc>
          <w:tcPr>
            <w:tcW w:w="2552" w:type="dxa"/>
          </w:tcPr>
          <w:p w14:paraId="2CD19295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3-oxoacyl-(acyl-carrier-protein) reductase</w:t>
            </w:r>
          </w:p>
        </w:tc>
        <w:tc>
          <w:tcPr>
            <w:tcW w:w="850" w:type="dxa"/>
          </w:tcPr>
          <w:p w14:paraId="7EF1339E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OAR</w:t>
            </w:r>
          </w:p>
        </w:tc>
        <w:tc>
          <w:tcPr>
            <w:tcW w:w="1276" w:type="dxa"/>
          </w:tcPr>
          <w:p w14:paraId="06563E45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896_0010</w:t>
            </w:r>
          </w:p>
        </w:tc>
        <w:tc>
          <w:tcPr>
            <w:tcW w:w="1418" w:type="dxa"/>
            <w:vAlign w:val="center"/>
          </w:tcPr>
          <w:p w14:paraId="359F98EF" w14:textId="77777777" w:rsidR="001B4BEA" w:rsidRPr="002F1B28" w:rsidRDefault="001B4BEA" w:rsidP="004048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09" w:type="dxa"/>
          </w:tcPr>
          <w:p w14:paraId="46BAE7A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TCCAAAGGCAGGGACACTA/</w:t>
            </w:r>
          </w:p>
          <w:p w14:paraId="0B56FCC5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CCGTAGGTGGTGTCAAACT</w:t>
            </w:r>
          </w:p>
        </w:tc>
        <w:tc>
          <w:tcPr>
            <w:tcW w:w="567" w:type="dxa"/>
          </w:tcPr>
          <w:p w14:paraId="232BBD07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48</w:t>
            </w:r>
          </w:p>
        </w:tc>
        <w:tc>
          <w:tcPr>
            <w:tcW w:w="709" w:type="dxa"/>
          </w:tcPr>
          <w:p w14:paraId="5FFF7681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87</w:t>
            </w:r>
          </w:p>
        </w:tc>
        <w:tc>
          <w:tcPr>
            <w:tcW w:w="709" w:type="dxa"/>
          </w:tcPr>
          <w:p w14:paraId="66721F35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4B0BFABB" w14:textId="77777777" w:rsidTr="0040487A">
        <w:trPr>
          <w:trHeight w:val="300"/>
        </w:trPr>
        <w:tc>
          <w:tcPr>
            <w:tcW w:w="2552" w:type="dxa"/>
          </w:tcPr>
          <w:p w14:paraId="5CFD9532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PDIA1, P4HB; protein disulfide-isomerase A1</w:t>
            </w:r>
          </w:p>
        </w:tc>
        <w:tc>
          <w:tcPr>
            <w:tcW w:w="850" w:type="dxa"/>
          </w:tcPr>
          <w:p w14:paraId="07517D34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PDI1</w:t>
            </w:r>
          </w:p>
        </w:tc>
        <w:tc>
          <w:tcPr>
            <w:tcW w:w="1276" w:type="dxa"/>
          </w:tcPr>
          <w:p w14:paraId="5C3CE5CB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120_0050</w:t>
            </w:r>
          </w:p>
        </w:tc>
        <w:tc>
          <w:tcPr>
            <w:tcW w:w="1418" w:type="dxa"/>
          </w:tcPr>
          <w:p w14:paraId="2748758A" w14:textId="77777777" w:rsidR="001B4BEA" w:rsidRPr="002F1B28" w:rsidRDefault="001B4BEA" w:rsidP="0040487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5G60640</w:t>
            </w:r>
          </w:p>
        </w:tc>
        <w:tc>
          <w:tcPr>
            <w:tcW w:w="2409" w:type="dxa"/>
          </w:tcPr>
          <w:p w14:paraId="21D1EBFA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TCTTTGGGTTCCTTCTCCTTTC/</w:t>
            </w:r>
          </w:p>
          <w:p w14:paraId="0D569C2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CACCTCATCATCTTCGTACTC</w:t>
            </w:r>
          </w:p>
        </w:tc>
        <w:tc>
          <w:tcPr>
            <w:tcW w:w="567" w:type="dxa"/>
          </w:tcPr>
          <w:p w14:paraId="4EB259B1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02</w:t>
            </w:r>
          </w:p>
        </w:tc>
        <w:tc>
          <w:tcPr>
            <w:tcW w:w="709" w:type="dxa"/>
          </w:tcPr>
          <w:p w14:paraId="2B27B1F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767</w:t>
            </w:r>
          </w:p>
        </w:tc>
        <w:tc>
          <w:tcPr>
            <w:tcW w:w="709" w:type="dxa"/>
          </w:tcPr>
          <w:p w14:paraId="2CE43D2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6B611C3D" w14:textId="77777777" w:rsidTr="0040487A">
        <w:trPr>
          <w:trHeight w:val="300"/>
        </w:trPr>
        <w:tc>
          <w:tcPr>
            <w:tcW w:w="2552" w:type="dxa"/>
          </w:tcPr>
          <w:p w14:paraId="259EBCCA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Esterase/lipase/</w:t>
            </w:r>
            <w:proofErr w:type="spellStart"/>
            <w:r w:rsidRPr="002F1B28">
              <w:rPr>
                <w:rFonts w:cstheme="minorHAnsi"/>
                <w:sz w:val="16"/>
                <w:szCs w:val="16"/>
                <w:lang w:val="en-US"/>
              </w:rPr>
              <w:t>thioesterase</w:t>
            </w:r>
            <w:proofErr w:type="spellEnd"/>
            <w:r w:rsidRPr="002F1B28">
              <w:rPr>
                <w:rFonts w:cstheme="minorHAnsi"/>
                <w:sz w:val="16"/>
                <w:szCs w:val="16"/>
                <w:lang w:val="en-US"/>
              </w:rPr>
              <w:t xml:space="preserve"> family protein</w:t>
            </w:r>
          </w:p>
        </w:tc>
        <w:tc>
          <w:tcPr>
            <w:tcW w:w="850" w:type="dxa"/>
          </w:tcPr>
          <w:p w14:paraId="55BD5797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PES1</w:t>
            </w:r>
          </w:p>
        </w:tc>
        <w:tc>
          <w:tcPr>
            <w:tcW w:w="1276" w:type="dxa"/>
          </w:tcPr>
          <w:p w14:paraId="5BD61D43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048_0280</w:t>
            </w:r>
          </w:p>
        </w:tc>
        <w:tc>
          <w:tcPr>
            <w:tcW w:w="1418" w:type="dxa"/>
          </w:tcPr>
          <w:p w14:paraId="402D7246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1G54570</w:t>
            </w:r>
          </w:p>
        </w:tc>
        <w:tc>
          <w:tcPr>
            <w:tcW w:w="2409" w:type="dxa"/>
          </w:tcPr>
          <w:p w14:paraId="2A85C697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GCCTGGTGAGATTTGTGGA/</w:t>
            </w:r>
          </w:p>
          <w:p w14:paraId="69205C8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TACACGTCTGGGTTTCTGGC</w:t>
            </w:r>
          </w:p>
        </w:tc>
        <w:tc>
          <w:tcPr>
            <w:tcW w:w="567" w:type="dxa"/>
          </w:tcPr>
          <w:p w14:paraId="198B9B4A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34</w:t>
            </w:r>
          </w:p>
        </w:tc>
        <w:tc>
          <w:tcPr>
            <w:tcW w:w="709" w:type="dxa"/>
          </w:tcPr>
          <w:p w14:paraId="1BD12859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906</w:t>
            </w:r>
          </w:p>
        </w:tc>
        <w:tc>
          <w:tcPr>
            <w:tcW w:w="709" w:type="dxa"/>
          </w:tcPr>
          <w:p w14:paraId="4205963B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PID</w:t>
            </w:r>
          </w:p>
        </w:tc>
      </w:tr>
      <w:tr w:rsidR="002F1B28" w:rsidRPr="002F1B28" w14:paraId="5DFCD0FC" w14:textId="77777777" w:rsidTr="0040487A">
        <w:trPr>
          <w:trHeight w:val="300"/>
        </w:trPr>
        <w:tc>
          <w:tcPr>
            <w:tcW w:w="2552" w:type="dxa"/>
          </w:tcPr>
          <w:p w14:paraId="078542F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Peptidase S41 family protein</w:t>
            </w:r>
          </w:p>
        </w:tc>
        <w:tc>
          <w:tcPr>
            <w:tcW w:w="850" w:type="dxa"/>
          </w:tcPr>
          <w:p w14:paraId="1E66489C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S41</w:t>
            </w:r>
          </w:p>
        </w:tc>
        <w:tc>
          <w:tcPr>
            <w:tcW w:w="1276" w:type="dxa"/>
          </w:tcPr>
          <w:p w14:paraId="54FC4477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140_0150</w:t>
            </w:r>
          </w:p>
        </w:tc>
        <w:tc>
          <w:tcPr>
            <w:tcW w:w="1418" w:type="dxa"/>
          </w:tcPr>
          <w:p w14:paraId="6CDB611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3G57680</w:t>
            </w:r>
          </w:p>
        </w:tc>
        <w:tc>
          <w:tcPr>
            <w:tcW w:w="2409" w:type="dxa"/>
          </w:tcPr>
          <w:p w14:paraId="3729BE93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TGGGACTACTGTGCGGATC/</w:t>
            </w:r>
          </w:p>
          <w:p w14:paraId="5780DED9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ACACGGGCGAGAAGACAAT</w:t>
            </w:r>
          </w:p>
        </w:tc>
        <w:tc>
          <w:tcPr>
            <w:tcW w:w="567" w:type="dxa"/>
          </w:tcPr>
          <w:p w14:paraId="05F215A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03</w:t>
            </w:r>
          </w:p>
        </w:tc>
        <w:tc>
          <w:tcPr>
            <w:tcW w:w="709" w:type="dxa"/>
          </w:tcPr>
          <w:p w14:paraId="33368ECD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905</w:t>
            </w:r>
          </w:p>
        </w:tc>
        <w:tc>
          <w:tcPr>
            <w:tcW w:w="709" w:type="dxa"/>
          </w:tcPr>
          <w:p w14:paraId="4F11191A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PID</w:t>
            </w:r>
          </w:p>
        </w:tc>
      </w:tr>
      <w:tr w:rsidR="002F1B28" w:rsidRPr="002F1B28" w14:paraId="74EA5A72" w14:textId="77777777" w:rsidTr="0040487A">
        <w:trPr>
          <w:trHeight w:val="300"/>
        </w:trPr>
        <w:tc>
          <w:tcPr>
            <w:tcW w:w="2552" w:type="dxa"/>
          </w:tcPr>
          <w:p w14:paraId="46EA4BE2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SGT1B homolog</w:t>
            </w:r>
          </w:p>
        </w:tc>
        <w:tc>
          <w:tcPr>
            <w:tcW w:w="850" w:type="dxa"/>
          </w:tcPr>
          <w:p w14:paraId="256DEC01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SGT1B</w:t>
            </w:r>
          </w:p>
        </w:tc>
        <w:tc>
          <w:tcPr>
            <w:tcW w:w="1276" w:type="dxa"/>
          </w:tcPr>
          <w:p w14:paraId="0503A01C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147_0020</w:t>
            </w:r>
          </w:p>
        </w:tc>
        <w:tc>
          <w:tcPr>
            <w:tcW w:w="1418" w:type="dxa"/>
          </w:tcPr>
          <w:p w14:paraId="7721F90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4G23570</w:t>
            </w:r>
          </w:p>
        </w:tc>
        <w:tc>
          <w:tcPr>
            <w:tcW w:w="2409" w:type="dxa"/>
          </w:tcPr>
          <w:p w14:paraId="6D5C98B3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TGGACCCCAAAAACTCCCAG/</w:t>
            </w:r>
          </w:p>
          <w:p w14:paraId="145B0CBB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GGAGACTCTTTCGCTGGTT</w:t>
            </w:r>
          </w:p>
        </w:tc>
        <w:tc>
          <w:tcPr>
            <w:tcW w:w="567" w:type="dxa"/>
          </w:tcPr>
          <w:p w14:paraId="04042599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49</w:t>
            </w:r>
          </w:p>
        </w:tc>
        <w:tc>
          <w:tcPr>
            <w:tcW w:w="709" w:type="dxa"/>
          </w:tcPr>
          <w:p w14:paraId="2E2312E2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88</w:t>
            </w:r>
          </w:p>
        </w:tc>
        <w:tc>
          <w:tcPr>
            <w:tcW w:w="709" w:type="dxa"/>
          </w:tcPr>
          <w:p w14:paraId="129839B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</w:t>
            </w:r>
          </w:p>
        </w:tc>
      </w:tr>
      <w:tr w:rsidR="002F1B28" w:rsidRPr="002F1B28" w14:paraId="08FCA316" w14:textId="77777777" w:rsidTr="0040487A">
        <w:trPr>
          <w:trHeight w:val="300"/>
        </w:trPr>
        <w:tc>
          <w:tcPr>
            <w:tcW w:w="2552" w:type="dxa"/>
          </w:tcPr>
          <w:p w14:paraId="5D9CC01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850" w:type="dxa"/>
          </w:tcPr>
          <w:p w14:paraId="61835713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TBF1</w:t>
            </w:r>
          </w:p>
        </w:tc>
        <w:tc>
          <w:tcPr>
            <w:tcW w:w="1276" w:type="dxa"/>
          </w:tcPr>
          <w:p w14:paraId="06B070BD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260_0030</w:t>
            </w:r>
          </w:p>
        </w:tc>
        <w:tc>
          <w:tcPr>
            <w:tcW w:w="1418" w:type="dxa"/>
          </w:tcPr>
          <w:p w14:paraId="39E1A74D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4G36990</w:t>
            </w:r>
          </w:p>
        </w:tc>
        <w:tc>
          <w:tcPr>
            <w:tcW w:w="2409" w:type="dxa"/>
          </w:tcPr>
          <w:p w14:paraId="20DC07FF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CTTGGCTTCTCTGGAAACA/</w:t>
            </w:r>
          </w:p>
          <w:p w14:paraId="342B7F01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GTCGTCTGTGCTGACATCAT</w:t>
            </w:r>
          </w:p>
        </w:tc>
        <w:tc>
          <w:tcPr>
            <w:tcW w:w="567" w:type="dxa"/>
          </w:tcPr>
          <w:p w14:paraId="03B41A24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92</w:t>
            </w:r>
          </w:p>
        </w:tc>
        <w:tc>
          <w:tcPr>
            <w:tcW w:w="709" w:type="dxa"/>
          </w:tcPr>
          <w:p w14:paraId="2F5B8336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911</w:t>
            </w:r>
          </w:p>
        </w:tc>
        <w:tc>
          <w:tcPr>
            <w:tcW w:w="709" w:type="dxa"/>
          </w:tcPr>
          <w:p w14:paraId="64C587E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, SS, PID</w:t>
            </w:r>
          </w:p>
        </w:tc>
      </w:tr>
      <w:tr w:rsidR="002F1B28" w:rsidRPr="002F1B28" w14:paraId="0C989ED7" w14:textId="77777777" w:rsidTr="0040487A">
        <w:trPr>
          <w:trHeight w:val="300"/>
        </w:trPr>
        <w:tc>
          <w:tcPr>
            <w:tcW w:w="2552" w:type="dxa"/>
          </w:tcPr>
          <w:p w14:paraId="5F092C80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Vesicle-associated membrane protein</w:t>
            </w:r>
          </w:p>
        </w:tc>
        <w:tc>
          <w:tcPr>
            <w:tcW w:w="850" w:type="dxa"/>
          </w:tcPr>
          <w:p w14:paraId="7DFD1C76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Vamp</w:t>
            </w:r>
          </w:p>
        </w:tc>
        <w:tc>
          <w:tcPr>
            <w:tcW w:w="1276" w:type="dxa"/>
          </w:tcPr>
          <w:p w14:paraId="7239E5A2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515_0100</w:t>
            </w:r>
          </w:p>
        </w:tc>
        <w:tc>
          <w:tcPr>
            <w:tcW w:w="1418" w:type="dxa"/>
          </w:tcPr>
          <w:p w14:paraId="322B60FA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4G15780</w:t>
            </w:r>
          </w:p>
        </w:tc>
        <w:tc>
          <w:tcPr>
            <w:tcW w:w="2409" w:type="dxa"/>
          </w:tcPr>
          <w:p w14:paraId="45342AAA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TTGGTCGTCGCAACAGAAGA/</w:t>
            </w:r>
          </w:p>
          <w:p w14:paraId="7D559F69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GCAGCTTAGGCCCAAAATC</w:t>
            </w:r>
          </w:p>
        </w:tc>
        <w:tc>
          <w:tcPr>
            <w:tcW w:w="567" w:type="dxa"/>
          </w:tcPr>
          <w:p w14:paraId="58D16F50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49</w:t>
            </w:r>
          </w:p>
        </w:tc>
        <w:tc>
          <w:tcPr>
            <w:tcW w:w="709" w:type="dxa"/>
          </w:tcPr>
          <w:p w14:paraId="75A826C0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95</w:t>
            </w:r>
          </w:p>
        </w:tc>
        <w:tc>
          <w:tcPr>
            <w:tcW w:w="709" w:type="dxa"/>
          </w:tcPr>
          <w:p w14:paraId="4EE39A05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</w:t>
            </w:r>
          </w:p>
        </w:tc>
      </w:tr>
      <w:tr w:rsidR="002F1B28" w:rsidRPr="002F1B28" w14:paraId="181FBB0E" w14:textId="77777777" w:rsidTr="0040487A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</w:tcPr>
          <w:p w14:paraId="56125C98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Zinc finger, RING-type domain containing protei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771FCB" w14:textId="77777777" w:rsidR="001B4BEA" w:rsidRPr="002F1B28" w:rsidRDefault="001B4BEA" w:rsidP="0040487A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2F1B28">
              <w:rPr>
                <w:rFonts w:cstheme="minorHAnsi"/>
                <w:i/>
                <w:sz w:val="16"/>
                <w:szCs w:val="16"/>
                <w:lang w:val="en-US"/>
              </w:rPr>
              <w:t>ZnF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0B69CB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kfl00034_03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E64950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AT5G47610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7978797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GACGAGTGTCCTATCTGCC/</w:t>
            </w:r>
          </w:p>
          <w:p w14:paraId="5B395357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CGACCCACTCCGCTATACA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13F263E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0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AAF91B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1.86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235FD1" w14:textId="77777777" w:rsidR="001B4BEA" w:rsidRPr="002F1B28" w:rsidRDefault="001B4BEA" w:rsidP="0040487A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B28">
              <w:rPr>
                <w:rFonts w:cstheme="minorHAnsi"/>
                <w:sz w:val="16"/>
                <w:szCs w:val="16"/>
                <w:lang w:val="en-US"/>
              </w:rPr>
              <w:t>HS</w:t>
            </w:r>
          </w:p>
        </w:tc>
      </w:tr>
    </w:tbl>
    <w:p w14:paraId="5B5A519D" w14:textId="77777777" w:rsidR="0031003F" w:rsidRPr="002F1B28" w:rsidRDefault="0031003F" w:rsidP="007956CB">
      <w:pPr>
        <w:spacing w:line="360" w:lineRule="auto"/>
        <w:jc w:val="both"/>
        <w:rPr>
          <w:rFonts w:cstheme="minorHAnsi"/>
          <w:lang w:val="en-US"/>
        </w:rPr>
      </w:pPr>
      <w:bookmarkStart w:id="1" w:name="_GoBack"/>
      <w:bookmarkEnd w:id="1"/>
    </w:p>
    <w:sectPr w:rsidR="0031003F" w:rsidRPr="002F1B28" w:rsidSect="00B04F6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570E93" w14:textId="77777777" w:rsidR="002F36C4" w:rsidRDefault="002F36C4" w:rsidP="0036111D">
      <w:pPr>
        <w:spacing w:after="0" w:line="240" w:lineRule="auto"/>
      </w:pPr>
      <w:r>
        <w:separator/>
      </w:r>
    </w:p>
  </w:endnote>
  <w:endnote w:type="continuationSeparator" w:id="0">
    <w:p w14:paraId="5C332517" w14:textId="77777777" w:rsidR="002F36C4" w:rsidRDefault="002F36C4" w:rsidP="00361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A4BAA4" w14:textId="3041C4E7" w:rsidR="005622C5" w:rsidRDefault="005622C5">
    <w:pPr>
      <w:pStyle w:val="Footer"/>
      <w:jc w:val="right"/>
    </w:pPr>
  </w:p>
  <w:p w14:paraId="4498EB69" w14:textId="77777777" w:rsidR="005622C5" w:rsidRDefault="005622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7ED03D" w14:textId="77777777" w:rsidR="002F36C4" w:rsidRDefault="002F36C4" w:rsidP="0036111D">
      <w:pPr>
        <w:spacing w:after="0" w:line="240" w:lineRule="auto"/>
      </w:pPr>
      <w:r>
        <w:separator/>
      </w:r>
    </w:p>
  </w:footnote>
  <w:footnote w:type="continuationSeparator" w:id="0">
    <w:p w14:paraId="2B975F66" w14:textId="77777777" w:rsidR="002F36C4" w:rsidRDefault="002F36C4" w:rsidP="003611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E96E44"/>
    <w:multiLevelType w:val="hybridMultilevel"/>
    <w:tmpl w:val="FF08681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A71A36"/>
    <w:multiLevelType w:val="hybridMultilevel"/>
    <w:tmpl w:val="7F3E051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E6F"/>
    <w:rsid w:val="000035C5"/>
    <w:rsid w:val="000110CF"/>
    <w:rsid w:val="000162BD"/>
    <w:rsid w:val="00020A4A"/>
    <w:rsid w:val="00026A71"/>
    <w:rsid w:val="000324DF"/>
    <w:rsid w:val="000335A1"/>
    <w:rsid w:val="0003622B"/>
    <w:rsid w:val="0003624D"/>
    <w:rsid w:val="000363A6"/>
    <w:rsid w:val="000468B2"/>
    <w:rsid w:val="00050601"/>
    <w:rsid w:val="00050FA8"/>
    <w:rsid w:val="000628EB"/>
    <w:rsid w:val="000654E3"/>
    <w:rsid w:val="00070280"/>
    <w:rsid w:val="00081952"/>
    <w:rsid w:val="00084982"/>
    <w:rsid w:val="000855D9"/>
    <w:rsid w:val="000877DD"/>
    <w:rsid w:val="00090C1D"/>
    <w:rsid w:val="000A0862"/>
    <w:rsid w:val="000A237A"/>
    <w:rsid w:val="000B10F2"/>
    <w:rsid w:val="000B3D58"/>
    <w:rsid w:val="000B5167"/>
    <w:rsid w:val="000B539D"/>
    <w:rsid w:val="000B5AEB"/>
    <w:rsid w:val="000C16FF"/>
    <w:rsid w:val="000C74DB"/>
    <w:rsid w:val="000C7766"/>
    <w:rsid w:val="000C7BA5"/>
    <w:rsid w:val="000D1F2C"/>
    <w:rsid w:val="000D350F"/>
    <w:rsid w:val="000D49B6"/>
    <w:rsid w:val="000E0226"/>
    <w:rsid w:val="000E38F0"/>
    <w:rsid w:val="000E43E8"/>
    <w:rsid w:val="000E5A2B"/>
    <w:rsid w:val="000F17DA"/>
    <w:rsid w:val="000F59BD"/>
    <w:rsid w:val="000F6CCF"/>
    <w:rsid w:val="000F7846"/>
    <w:rsid w:val="00113490"/>
    <w:rsid w:val="001332D6"/>
    <w:rsid w:val="00133649"/>
    <w:rsid w:val="0013488D"/>
    <w:rsid w:val="00136D13"/>
    <w:rsid w:val="001400C4"/>
    <w:rsid w:val="0014221E"/>
    <w:rsid w:val="0014373E"/>
    <w:rsid w:val="00147826"/>
    <w:rsid w:val="00150993"/>
    <w:rsid w:val="00150A4F"/>
    <w:rsid w:val="00151058"/>
    <w:rsid w:val="00151A50"/>
    <w:rsid w:val="00152448"/>
    <w:rsid w:val="00153AE4"/>
    <w:rsid w:val="00155092"/>
    <w:rsid w:val="00161FD5"/>
    <w:rsid w:val="00165A89"/>
    <w:rsid w:val="001706C9"/>
    <w:rsid w:val="00171A59"/>
    <w:rsid w:val="00195140"/>
    <w:rsid w:val="001975FB"/>
    <w:rsid w:val="001A004E"/>
    <w:rsid w:val="001A051C"/>
    <w:rsid w:val="001A18A8"/>
    <w:rsid w:val="001A4CFA"/>
    <w:rsid w:val="001A5A63"/>
    <w:rsid w:val="001A5DE2"/>
    <w:rsid w:val="001A69D6"/>
    <w:rsid w:val="001A69F1"/>
    <w:rsid w:val="001B3A90"/>
    <w:rsid w:val="001B4BEA"/>
    <w:rsid w:val="001C791A"/>
    <w:rsid w:val="001D59AE"/>
    <w:rsid w:val="001F04F6"/>
    <w:rsid w:val="00202475"/>
    <w:rsid w:val="00204DB5"/>
    <w:rsid w:val="00213152"/>
    <w:rsid w:val="00221992"/>
    <w:rsid w:val="00222B3F"/>
    <w:rsid w:val="0022626D"/>
    <w:rsid w:val="0023024E"/>
    <w:rsid w:val="00234347"/>
    <w:rsid w:val="00235705"/>
    <w:rsid w:val="00246500"/>
    <w:rsid w:val="00246538"/>
    <w:rsid w:val="00246BD4"/>
    <w:rsid w:val="002520A5"/>
    <w:rsid w:val="0025247C"/>
    <w:rsid w:val="00256B47"/>
    <w:rsid w:val="002573C4"/>
    <w:rsid w:val="002602BD"/>
    <w:rsid w:val="00267366"/>
    <w:rsid w:val="00274AE1"/>
    <w:rsid w:val="002801E2"/>
    <w:rsid w:val="00290F25"/>
    <w:rsid w:val="00296F7A"/>
    <w:rsid w:val="002A51A7"/>
    <w:rsid w:val="002B20CE"/>
    <w:rsid w:val="002B2552"/>
    <w:rsid w:val="002C12CE"/>
    <w:rsid w:val="002C1D37"/>
    <w:rsid w:val="002C405E"/>
    <w:rsid w:val="002C4FC2"/>
    <w:rsid w:val="002D3D22"/>
    <w:rsid w:val="002D48DD"/>
    <w:rsid w:val="002D6F24"/>
    <w:rsid w:val="002E0B9A"/>
    <w:rsid w:val="002F1B28"/>
    <w:rsid w:val="002F36C4"/>
    <w:rsid w:val="00300222"/>
    <w:rsid w:val="0031003F"/>
    <w:rsid w:val="0031395C"/>
    <w:rsid w:val="003149D8"/>
    <w:rsid w:val="00315AF5"/>
    <w:rsid w:val="00316528"/>
    <w:rsid w:val="00321BE9"/>
    <w:rsid w:val="003274F6"/>
    <w:rsid w:val="00327C4D"/>
    <w:rsid w:val="00334966"/>
    <w:rsid w:val="00334A4B"/>
    <w:rsid w:val="0033529C"/>
    <w:rsid w:val="0034151A"/>
    <w:rsid w:val="00344ACF"/>
    <w:rsid w:val="00353E5F"/>
    <w:rsid w:val="00355709"/>
    <w:rsid w:val="00355C32"/>
    <w:rsid w:val="00356EE7"/>
    <w:rsid w:val="003575CB"/>
    <w:rsid w:val="0036111D"/>
    <w:rsid w:val="003652E7"/>
    <w:rsid w:val="00371472"/>
    <w:rsid w:val="00373A0A"/>
    <w:rsid w:val="00375CCE"/>
    <w:rsid w:val="00381172"/>
    <w:rsid w:val="003817F5"/>
    <w:rsid w:val="00382103"/>
    <w:rsid w:val="00383A58"/>
    <w:rsid w:val="003A0AF0"/>
    <w:rsid w:val="003A1C56"/>
    <w:rsid w:val="003A399C"/>
    <w:rsid w:val="003A3AAA"/>
    <w:rsid w:val="003A4ABF"/>
    <w:rsid w:val="003A59A0"/>
    <w:rsid w:val="003B7A8F"/>
    <w:rsid w:val="003C28EB"/>
    <w:rsid w:val="003C479D"/>
    <w:rsid w:val="003D5250"/>
    <w:rsid w:val="003D6496"/>
    <w:rsid w:val="003E0967"/>
    <w:rsid w:val="003E2835"/>
    <w:rsid w:val="003E4E97"/>
    <w:rsid w:val="003F2034"/>
    <w:rsid w:val="003F507E"/>
    <w:rsid w:val="003F6ED1"/>
    <w:rsid w:val="0040014D"/>
    <w:rsid w:val="004019C3"/>
    <w:rsid w:val="00405724"/>
    <w:rsid w:val="00410033"/>
    <w:rsid w:val="00410F8E"/>
    <w:rsid w:val="00411556"/>
    <w:rsid w:val="00412CD2"/>
    <w:rsid w:val="00420107"/>
    <w:rsid w:val="00422522"/>
    <w:rsid w:val="004233CD"/>
    <w:rsid w:val="004326FB"/>
    <w:rsid w:val="00432817"/>
    <w:rsid w:val="0043394E"/>
    <w:rsid w:val="00440BBF"/>
    <w:rsid w:val="00442CED"/>
    <w:rsid w:val="00443340"/>
    <w:rsid w:val="004456A9"/>
    <w:rsid w:val="00452197"/>
    <w:rsid w:val="00456E5F"/>
    <w:rsid w:val="00465040"/>
    <w:rsid w:val="00473D33"/>
    <w:rsid w:val="004761B3"/>
    <w:rsid w:val="00481855"/>
    <w:rsid w:val="0048351F"/>
    <w:rsid w:val="00485EFC"/>
    <w:rsid w:val="00491FD9"/>
    <w:rsid w:val="00493A89"/>
    <w:rsid w:val="004968D4"/>
    <w:rsid w:val="004B4231"/>
    <w:rsid w:val="004B57F4"/>
    <w:rsid w:val="004B6303"/>
    <w:rsid w:val="004C5E10"/>
    <w:rsid w:val="004C6139"/>
    <w:rsid w:val="004D0009"/>
    <w:rsid w:val="004D2A0E"/>
    <w:rsid w:val="004D4A4A"/>
    <w:rsid w:val="004E2F6E"/>
    <w:rsid w:val="004F6FE1"/>
    <w:rsid w:val="005005C3"/>
    <w:rsid w:val="005022B0"/>
    <w:rsid w:val="00502F40"/>
    <w:rsid w:val="00506D99"/>
    <w:rsid w:val="00510530"/>
    <w:rsid w:val="005120CD"/>
    <w:rsid w:val="0051224C"/>
    <w:rsid w:val="005149C4"/>
    <w:rsid w:val="00515C6B"/>
    <w:rsid w:val="00517026"/>
    <w:rsid w:val="0052283A"/>
    <w:rsid w:val="00525665"/>
    <w:rsid w:val="00526935"/>
    <w:rsid w:val="00532770"/>
    <w:rsid w:val="005327CB"/>
    <w:rsid w:val="00546117"/>
    <w:rsid w:val="0055177B"/>
    <w:rsid w:val="00553A9D"/>
    <w:rsid w:val="00553E9B"/>
    <w:rsid w:val="00556326"/>
    <w:rsid w:val="005575F2"/>
    <w:rsid w:val="005616E0"/>
    <w:rsid w:val="005622C5"/>
    <w:rsid w:val="00571DEA"/>
    <w:rsid w:val="005727C6"/>
    <w:rsid w:val="005766D5"/>
    <w:rsid w:val="00580842"/>
    <w:rsid w:val="005831A5"/>
    <w:rsid w:val="00583A95"/>
    <w:rsid w:val="00586AB9"/>
    <w:rsid w:val="005916B9"/>
    <w:rsid w:val="00592BC0"/>
    <w:rsid w:val="005A3E5A"/>
    <w:rsid w:val="005A5C66"/>
    <w:rsid w:val="005B1172"/>
    <w:rsid w:val="005B1BB6"/>
    <w:rsid w:val="005B30CF"/>
    <w:rsid w:val="005B31BF"/>
    <w:rsid w:val="005B5F4D"/>
    <w:rsid w:val="005B768F"/>
    <w:rsid w:val="005C2B61"/>
    <w:rsid w:val="005C2D28"/>
    <w:rsid w:val="005C5B17"/>
    <w:rsid w:val="005D26F1"/>
    <w:rsid w:val="005D2724"/>
    <w:rsid w:val="005E12EA"/>
    <w:rsid w:val="005E3A0B"/>
    <w:rsid w:val="005E4669"/>
    <w:rsid w:val="005E48EB"/>
    <w:rsid w:val="005E6C0E"/>
    <w:rsid w:val="005F005D"/>
    <w:rsid w:val="005F0A61"/>
    <w:rsid w:val="005F2028"/>
    <w:rsid w:val="005F4C70"/>
    <w:rsid w:val="00606A07"/>
    <w:rsid w:val="006307B7"/>
    <w:rsid w:val="0063542A"/>
    <w:rsid w:val="00635B2B"/>
    <w:rsid w:val="0063626E"/>
    <w:rsid w:val="006577BE"/>
    <w:rsid w:val="00662BFA"/>
    <w:rsid w:val="0066483A"/>
    <w:rsid w:val="00671BCE"/>
    <w:rsid w:val="00672389"/>
    <w:rsid w:val="00673E60"/>
    <w:rsid w:val="00677790"/>
    <w:rsid w:val="00683472"/>
    <w:rsid w:val="00687A28"/>
    <w:rsid w:val="00690EC5"/>
    <w:rsid w:val="0069272C"/>
    <w:rsid w:val="00692C2A"/>
    <w:rsid w:val="00695C79"/>
    <w:rsid w:val="00696A9E"/>
    <w:rsid w:val="006A27FD"/>
    <w:rsid w:val="006A644E"/>
    <w:rsid w:val="006A6508"/>
    <w:rsid w:val="006A7F47"/>
    <w:rsid w:val="006B0735"/>
    <w:rsid w:val="006C2D54"/>
    <w:rsid w:val="006D763C"/>
    <w:rsid w:val="006E2600"/>
    <w:rsid w:val="006E6C15"/>
    <w:rsid w:val="006E7A3D"/>
    <w:rsid w:val="006F067B"/>
    <w:rsid w:val="006F183D"/>
    <w:rsid w:val="006F388C"/>
    <w:rsid w:val="006F3FAB"/>
    <w:rsid w:val="006F676F"/>
    <w:rsid w:val="007019FE"/>
    <w:rsid w:val="007155EB"/>
    <w:rsid w:val="00716EA8"/>
    <w:rsid w:val="007232BB"/>
    <w:rsid w:val="0073025A"/>
    <w:rsid w:val="00730744"/>
    <w:rsid w:val="00740718"/>
    <w:rsid w:val="007456FB"/>
    <w:rsid w:val="007550CF"/>
    <w:rsid w:val="00760A3E"/>
    <w:rsid w:val="00761B39"/>
    <w:rsid w:val="007634EB"/>
    <w:rsid w:val="00763DEF"/>
    <w:rsid w:val="00764AF9"/>
    <w:rsid w:val="0077410F"/>
    <w:rsid w:val="00774279"/>
    <w:rsid w:val="00775E38"/>
    <w:rsid w:val="007840F4"/>
    <w:rsid w:val="0078460A"/>
    <w:rsid w:val="007934B6"/>
    <w:rsid w:val="007956CB"/>
    <w:rsid w:val="00797E3E"/>
    <w:rsid w:val="007A49E9"/>
    <w:rsid w:val="007B17AF"/>
    <w:rsid w:val="007B1D41"/>
    <w:rsid w:val="007B4CC4"/>
    <w:rsid w:val="007C294E"/>
    <w:rsid w:val="007C7852"/>
    <w:rsid w:val="007C7FF1"/>
    <w:rsid w:val="007E0C24"/>
    <w:rsid w:val="007E0FD6"/>
    <w:rsid w:val="007E2A02"/>
    <w:rsid w:val="007E2BB1"/>
    <w:rsid w:val="007E4558"/>
    <w:rsid w:val="007E46BF"/>
    <w:rsid w:val="007F666F"/>
    <w:rsid w:val="00802B2C"/>
    <w:rsid w:val="008056EA"/>
    <w:rsid w:val="00810F44"/>
    <w:rsid w:val="008118D7"/>
    <w:rsid w:val="00811BE2"/>
    <w:rsid w:val="00813FF1"/>
    <w:rsid w:val="008142B8"/>
    <w:rsid w:val="00820D4B"/>
    <w:rsid w:val="008212C2"/>
    <w:rsid w:val="0083293E"/>
    <w:rsid w:val="00837590"/>
    <w:rsid w:val="00844ED6"/>
    <w:rsid w:val="00847659"/>
    <w:rsid w:val="00851EFF"/>
    <w:rsid w:val="00852BB6"/>
    <w:rsid w:val="00853FAF"/>
    <w:rsid w:val="00872774"/>
    <w:rsid w:val="00873C67"/>
    <w:rsid w:val="0087593D"/>
    <w:rsid w:val="0088104A"/>
    <w:rsid w:val="00892985"/>
    <w:rsid w:val="008943B1"/>
    <w:rsid w:val="008A290A"/>
    <w:rsid w:val="008A759B"/>
    <w:rsid w:val="008C03F5"/>
    <w:rsid w:val="008C1F63"/>
    <w:rsid w:val="008C2AE6"/>
    <w:rsid w:val="0090593F"/>
    <w:rsid w:val="009066D0"/>
    <w:rsid w:val="00910E0D"/>
    <w:rsid w:val="00916792"/>
    <w:rsid w:val="009167C5"/>
    <w:rsid w:val="009220BF"/>
    <w:rsid w:val="0092213F"/>
    <w:rsid w:val="00934719"/>
    <w:rsid w:val="00942085"/>
    <w:rsid w:val="00946B05"/>
    <w:rsid w:val="00947A36"/>
    <w:rsid w:val="00963383"/>
    <w:rsid w:val="009637EE"/>
    <w:rsid w:val="00967FE7"/>
    <w:rsid w:val="009700C3"/>
    <w:rsid w:val="00972484"/>
    <w:rsid w:val="00974A75"/>
    <w:rsid w:val="00980029"/>
    <w:rsid w:val="009814C9"/>
    <w:rsid w:val="00986012"/>
    <w:rsid w:val="0099461C"/>
    <w:rsid w:val="009B5539"/>
    <w:rsid w:val="009B599F"/>
    <w:rsid w:val="009C2BF5"/>
    <w:rsid w:val="009F26C4"/>
    <w:rsid w:val="009F2DC9"/>
    <w:rsid w:val="009F33FB"/>
    <w:rsid w:val="009F7169"/>
    <w:rsid w:val="00A00821"/>
    <w:rsid w:val="00A1716C"/>
    <w:rsid w:val="00A172D5"/>
    <w:rsid w:val="00A1734C"/>
    <w:rsid w:val="00A17D04"/>
    <w:rsid w:val="00A23556"/>
    <w:rsid w:val="00A269EE"/>
    <w:rsid w:val="00A41850"/>
    <w:rsid w:val="00A42282"/>
    <w:rsid w:val="00A52646"/>
    <w:rsid w:val="00A64DE4"/>
    <w:rsid w:val="00A67580"/>
    <w:rsid w:val="00A7009F"/>
    <w:rsid w:val="00A72D24"/>
    <w:rsid w:val="00A75021"/>
    <w:rsid w:val="00A775C5"/>
    <w:rsid w:val="00A85899"/>
    <w:rsid w:val="00A9265E"/>
    <w:rsid w:val="00A94715"/>
    <w:rsid w:val="00A94D6C"/>
    <w:rsid w:val="00AA259A"/>
    <w:rsid w:val="00AA4967"/>
    <w:rsid w:val="00AA7F95"/>
    <w:rsid w:val="00AB0D80"/>
    <w:rsid w:val="00AB4C95"/>
    <w:rsid w:val="00AC0EEE"/>
    <w:rsid w:val="00AC2349"/>
    <w:rsid w:val="00AD574F"/>
    <w:rsid w:val="00AD59FB"/>
    <w:rsid w:val="00AD7A71"/>
    <w:rsid w:val="00AD7B46"/>
    <w:rsid w:val="00AE1F6C"/>
    <w:rsid w:val="00AE2230"/>
    <w:rsid w:val="00AE638D"/>
    <w:rsid w:val="00B04F6C"/>
    <w:rsid w:val="00B0572B"/>
    <w:rsid w:val="00B063CC"/>
    <w:rsid w:val="00B10441"/>
    <w:rsid w:val="00B12539"/>
    <w:rsid w:val="00B12B2B"/>
    <w:rsid w:val="00B144F6"/>
    <w:rsid w:val="00B2634E"/>
    <w:rsid w:val="00B2641F"/>
    <w:rsid w:val="00B30367"/>
    <w:rsid w:val="00B33301"/>
    <w:rsid w:val="00B4127C"/>
    <w:rsid w:val="00B42348"/>
    <w:rsid w:val="00B46974"/>
    <w:rsid w:val="00B504A3"/>
    <w:rsid w:val="00B51260"/>
    <w:rsid w:val="00B544B4"/>
    <w:rsid w:val="00B545B9"/>
    <w:rsid w:val="00B559BA"/>
    <w:rsid w:val="00B55F0D"/>
    <w:rsid w:val="00B565EC"/>
    <w:rsid w:val="00B578BB"/>
    <w:rsid w:val="00B7048E"/>
    <w:rsid w:val="00B70C54"/>
    <w:rsid w:val="00B744D5"/>
    <w:rsid w:val="00B82C38"/>
    <w:rsid w:val="00B83E57"/>
    <w:rsid w:val="00B93EDD"/>
    <w:rsid w:val="00BA2FB3"/>
    <w:rsid w:val="00BA375D"/>
    <w:rsid w:val="00BA4ECF"/>
    <w:rsid w:val="00BA7419"/>
    <w:rsid w:val="00BB0CC9"/>
    <w:rsid w:val="00BB1926"/>
    <w:rsid w:val="00BB2611"/>
    <w:rsid w:val="00BC48AB"/>
    <w:rsid w:val="00BD0D9A"/>
    <w:rsid w:val="00BD2CE7"/>
    <w:rsid w:val="00BD3295"/>
    <w:rsid w:val="00BD50BE"/>
    <w:rsid w:val="00BD55D1"/>
    <w:rsid w:val="00BD7BB1"/>
    <w:rsid w:val="00BE0948"/>
    <w:rsid w:val="00BF5220"/>
    <w:rsid w:val="00C03888"/>
    <w:rsid w:val="00C04C62"/>
    <w:rsid w:val="00C06BFD"/>
    <w:rsid w:val="00C1228C"/>
    <w:rsid w:val="00C168E5"/>
    <w:rsid w:val="00C17995"/>
    <w:rsid w:val="00C179A8"/>
    <w:rsid w:val="00C210D9"/>
    <w:rsid w:val="00C22340"/>
    <w:rsid w:val="00C25CF8"/>
    <w:rsid w:val="00C35F09"/>
    <w:rsid w:val="00C40E25"/>
    <w:rsid w:val="00C43EFD"/>
    <w:rsid w:val="00C520D0"/>
    <w:rsid w:val="00C62E8F"/>
    <w:rsid w:val="00C6778F"/>
    <w:rsid w:val="00C67BDA"/>
    <w:rsid w:val="00C70D68"/>
    <w:rsid w:val="00C83306"/>
    <w:rsid w:val="00C84F65"/>
    <w:rsid w:val="00C8699C"/>
    <w:rsid w:val="00C956C0"/>
    <w:rsid w:val="00C96B7B"/>
    <w:rsid w:val="00C97AEC"/>
    <w:rsid w:val="00CB2EEC"/>
    <w:rsid w:val="00CB35DC"/>
    <w:rsid w:val="00CB7A4A"/>
    <w:rsid w:val="00CB7F3B"/>
    <w:rsid w:val="00CC0319"/>
    <w:rsid w:val="00CC538C"/>
    <w:rsid w:val="00CD2569"/>
    <w:rsid w:val="00CD25AE"/>
    <w:rsid w:val="00CD4853"/>
    <w:rsid w:val="00CD49A7"/>
    <w:rsid w:val="00CD6C64"/>
    <w:rsid w:val="00CD7CD6"/>
    <w:rsid w:val="00CF2E3E"/>
    <w:rsid w:val="00CF31D8"/>
    <w:rsid w:val="00CF37FC"/>
    <w:rsid w:val="00CF77CE"/>
    <w:rsid w:val="00D00D84"/>
    <w:rsid w:val="00D0157E"/>
    <w:rsid w:val="00D039FA"/>
    <w:rsid w:val="00D03FEE"/>
    <w:rsid w:val="00D10F4C"/>
    <w:rsid w:val="00D227A9"/>
    <w:rsid w:val="00D300B8"/>
    <w:rsid w:val="00D3353B"/>
    <w:rsid w:val="00D372F4"/>
    <w:rsid w:val="00D37A31"/>
    <w:rsid w:val="00D37EC8"/>
    <w:rsid w:val="00D42722"/>
    <w:rsid w:val="00D433FC"/>
    <w:rsid w:val="00D440F8"/>
    <w:rsid w:val="00D45CB8"/>
    <w:rsid w:val="00D52BA7"/>
    <w:rsid w:val="00D5312F"/>
    <w:rsid w:val="00D55969"/>
    <w:rsid w:val="00D57DD9"/>
    <w:rsid w:val="00D644E8"/>
    <w:rsid w:val="00D670D1"/>
    <w:rsid w:val="00D679F9"/>
    <w:rsid w:val="00D67BF7"/>
    <w:rsid w:val="00D71225"/>
    <w:rsid w:val="00D72456"/>
    <w:rsid w:val="00D736A7"/>
    <w:rsid w:val="00D74EE1"/>
    <w:rsid w:val="00D773A1"/>
    <w:rsid w:val="00D82E76"/>
    <w:rsid w:val="00D83148"/>
    <w:rsid w:val="00D8639A"/>
    <w:rsid w:val="00D94537"/>
    <w:rsid w:val="00D9485F"/>
    <w:rsid w:val="00D95436"/>
    <w:rsid w:val="00DB01C8"/>
    <w:rsid w:val="00DB0FB2"/>
    <w:rsid w:val="00DB120F"/>
    <w:rsid w:val="00DB1BCD"/>
    <w:rsid w:val="00DB1F8E"/>
    <w:rsid w:val="00DB4894"/>
    <w:rsid w:val="00DC0E69"/>
    <w:rsid w:val="00DC113D"/>
    <w:rsid w:val="00DC2CDF"/>
    <w:rsid w:val="00DD09DC"/>
    <w:rsid w:val="00DE44D2"/>
    <w:rsid w:val="00DE48DE"/>
    <w:rsid w:val="00DE4C08"/>
    <w:rsid w:val="00DE5755"/>
    <w:rsid w:val="00DE7744"/>
    <w:rsid w:val="00DF1259"/>
    <w:rsid w:val="00DF5867"/>
    <w:rsid w:val="00E00973"/>
    <w:rsid w:val="00E05375"/>
    <w:rsid w:val="00E10CE3"/>
    <w:rsid w:val="00E112A2"/>
    <w:rsid w:val="00E12711"/>
    <w:rsid w:val="00E15766"/>
    <w:rsid w:val="00E20CF7"/>
    <w:rsid w:val="00E21EBC"/>
    <w:rsid w:val="00E22DA1"/>
    <w:rsid w:val="00E25968"/>
    <w:rsid w:val="00E265A8"/>
    <w:rsid w:val="00E33B19"/>
    <w:rsid w:val="00E342AA"/>
    <w:rsid w:val="00E35193"/>
    <w:rsid w:val="00E4089F"/>
    <w:rsid w:val="00E44FF6"/>
    <w:rsid w:val="00E46EC8"/>
    <w:rsid w:val="00E51446"/>
    <w:rsid w:val="00E53CFB"/>
    <w:rsid w:val="00E62F26"/>
    <w:rsid w:val="00E6419F"/>
    <w:rsid w:val="00E6711D"/>
    <w:rsid w:val="00E67D16"/>
    <w:rsid w:val="00E7014F"/>
    <w:rsid w:val="00E81D71"/>
    <w:rsid w:val="00E84174"/>
    <w:rsid w:val="00E8788D"/>
    <w:rsid w:val="00E8790F"/>
    <w:rsid w:val="00EA0777"/>
    <w:rsid w:val="00EA0F1E"/>
    <w:rsid w:val="00EA43C5"/>
    <w:rsid w:val="00EA6341"/>
    <w:rsid w:val="00EA7171"/>
    <w:rsid w:val="00EB01B6"/>
    <w:rsid w:val="00EB0A8F"/>
    <w:rsid w:val="00EB355D"/>
    <w:rsid w:val="00EB4396"/>
    <w:rsid w:val="00EB62A6"/>
    <w:rsid w:val="00EB7DD7"/>
    <w:rsid w:val="00EC007C"/>
    <w:rsid w:val="00EC5072"/>
    <w:rsid w:val="00ED3B18"/>
    <w:rsid w:val="00ED6CCC"/>
    <w:rsid w:val="00ED6F86"/>
    <w:rsid w:val="00EE08A7"/>
    <w:rsid w:val="00EF52B2"/>
    <w:rsid w:val="00EF7489"/>
    <w:rsid w:val="00F036C9"/>
    <w:rsid w:val="00F04E6F"/>
    <w:rsid w:val="00F057F2"/>
    <w:rsid w:val="00F1109E"/>
    <w:rsid w:val="00F14A29"/>
    <w:rsid w:val="00F14B9C"/>
    <w:rsid w:val="00F1566B"/>
    <w:rsid w:val="00F171B3"/>
    <w:rsid w:val="00F23959"/>
    <w:rsid w:val="00F24674"/>
    <w:rsid w:val="00F31124"/>
    <w:rsid w:val="00F35C6B"/>
    <w:rsid w:val="00F426E2"/>
    <w:rsid w:val="00F55374"/>
    <w:rsid w:val="00F61281"/>
    <w:rsid w:val="00F6403C"/>
    <w:rsid w:val="00F64BC8"/>
    <w:rsid w:val="00F73544"/>
    <w:rsid w:val="00F763EF"/>
    <w:rsid w:val="00F76DE5"/>
    <w:rsid w:val="00F827C9"/>
    <w:rsid w:val="00F878FD"/>
    <w:rsid w:val="00F913CC"/>
    <w:rsid w:val="00F91B08"/>
    <w:rsid w:val="00F97731"/>
    <w:rsid w:val="00FA1B9B"/>
    <w:rsid w:val="00FA1E53"/>
    <w:rsid w:val="00FB03CA"/>
    <w:rsid w:val="00FB1B7C"/>
    <w:rsid w:val="00FB775B"/>
    <w:rsid w:val="00FC0118"/>
    <w:rsid w:val="00FC411F"/>
    <w:rsid w:val="00FC56BB"/>
    <w:rsid w:val="00FC70BE"/>
    <w:rsid w:val="00FC70FB"/>
    <w:rsid w:val="00FD0950"/>
    <w:rsid w:val="00FD1B00"/>
    <w:rsid w:val="00FD5FF9"/>
    <w:rsid w:val="00FE5F1A"/>
    <w:rsid w:val="00FE7D92"/>
    <w:rsid w:val="00FF0603"/>
    <w:rsid w:val="00FF1530"/>
    <w:rsid w:val="00FF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04287"/>
  <w15:chartTrackingRefBased/>
  <w15:docId w15:val="{879497C6-9FED-4CB6-AEDD-DE9D6A959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111D"/>
  </w:style>
  <w:style w:type="paragraph" w:styleId="Header">
    <w:name w:val="header"/>
    <w:basedOn w:val="Normal"/>
    <w:link w:val="HeaderChar"/>
    <w:uiPriority w:val="99"/>
    <w:unhideWhenUsed/>
    <w:rsid w:val="003611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11D"/>
  </w:style>
  <w:style w:type="paragraph" w:styleId="Footer">
    <w:name w:val="footer"/>
    <w:basedOn w:val="Normal"/>
    <w:link w:val="FooterChar"/>
    <w:uiPriority w:val="99"/>
    <w:unhideWhenUsed/>
    <w:rsid w:val="003611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11D"/>
  </w:style>
  <w:style w:type="table" w:styleId="TableGrid">
    <w:name w:val="Table Grid"/>
    <w:basedOn w:val="TableNormal"/>
    <w:uiPriority w:val="39"/>
    <w:rsid w:val="00213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3B1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426E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1F2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1F2C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00D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D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D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D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D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D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D8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727C6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5727C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27C6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62BFA"/>
    <w:pPr>
      <w:spacing w:after="240" w:line="240" w:lineRule="auto"/>
      <w:ind w:left="720" w:hanging="720"/>
    </w:pPr>
  </w:style>
  <w:style w:type="character" w:customStyle="1" w:styleId="q4iawc">
    <w:name w:val="q4iawc"/>
    <w:basedOn w:val="DefaultParagraphFont"/>
    <w:rsid w:val="00592BC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B30C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9543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7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75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3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467AB-D7BF-4F45-9EA7-EE464A1E2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9</TotalTime>
  <Pages>1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Chatelain</dc:creator>
  <cp:keywords/>
  <dc:description/>
  <cp:lastModifiedBy>Santhiya M.</cp:lastModifiedBy>
  <cp:revision>33</cp:revision>
  <dcterms:created xsi:type="dcterms:W3CDTF">2022-05-04T12:18:00Z</dcterms:created>
  <dcterms:modified xsi:type="dcterms:W3CDTF">2022-11-07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"&gt;&lt;session id="rmoBshK9"/&gt;&lt;style id="http://www.zotero.org/styles/frontiers-in-plant-science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